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B8610" w14:textId="77777777" w:rsidR="003024FB" w:rsidRPr="000A2937" w:rsidRDefault="00FD30B7" w:rsidP="009D68CA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</w:pPr>
      <w:bookmarkStart w:id="0" w:name="_Hlk132936161"/>
      <w:r w:rsidRPr="000A2937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Appendix A</w:t>
      </w:r>
    </w:p>
    <w:p w14:paraId="68A02AAC" w14:textId="7A934558" w:rsidR="003024FB" w:rsidRPr="000A2937" w:rsidRDefault="003024FB" w:rsidP="003024FB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 w:themeColor="text1"/>
          <w:szCs w:val="20"/>
        </w:rPr>
      </w:pPr>
      <w:r w:rsidRPr="000A2937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Table A</w:t>
      </w:r>
      <w:r w:rsidR="00C83787" w:rsidRPr="000A293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</w:rPr>
        <w:t>1</w:t>
      </w:r>
      <w:r w:rsidRPr="000A2937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 xml:space="preserve">. </w:t>
      </w:r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Daily macronutrient intake and weekly consumption frequencies (times per week) of food groups according to body composition after propensity score matching analysis between two groups.</w:t>
      </w:r>
    </w:p>
    <w:tbl>
      <w:tblPr>
        <w:tblStyle w:val="10"/>
        <w:tblpPr w:leftFromText="142" w:rightFromText="142" w:vertAnchor="text" w:horzAnchor="margin" w:tblpY="45"/>
        <w:tblW w:w="500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09"/>
        <w:gridCol w:w="1406"/>
        <w:gridCol w:w="978"/>
        <w:gridCol w:w="978"/>
        <w:gridCol w:w="1402"/>
        <w:gridCol w:w="1402"/>
        <w:gridCol w:w="978"/>
        <w:gridCol w:w="984"/>
        <w:gridCol w:w="1406"/>
        <w:gridCol w:w="1406"/>
        <w:gridCol w:w="978"/>
        <w:gridCol w:w="981"/>
      </w:tblGrid>
      <w:tr w:rsidR="00236AD4" w:rsidRPr="000A2937" w14:paraId="020D2875" w14:textId="1DB9FB14" w:rsidTr="008E1E66">
        <w:trPr>
          <w:trHeight w:val="567"/>
        </w:trPr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1EBEA" w14:textId="77777777" w:rsidR="001970AC" w:rsidRPr="008E1E66" w:rsidRDefault="001970AC" w:rsidP="008E1E66">
            <w:pP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bookmarkStart w:id="1" w:name="_Hlk138374778"/>
            <w:bookmarkStart w:id="2" w:name="_Hlk146547836"/>
            <w:r w:rsidRPr="008E1E6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44B45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5598790C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803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689940" w14:textId="67C47AF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HF</w:t>
            </w:r>
          </w:p>
          <w:p w14:paraId="28CC0890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803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F426A14" w14:textId="0F48774B" w:rsidR="001970AC" w:rsidRPr="008E1E66" w:rsidRDefault="001970AC" w:rsidP="008E1E66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8046E4D" w14:textId="122D8544" w:rsidR="001970AC" w:rsidRPr="008E1E66" w:rsidRDefault="001970AC" w:rsidP="008E1E66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6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6714DC3" w14:textId="3C34FE16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33C0F653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3,119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B6A8BE" w14:textId="557AED7D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o</w:t>
            </w:r>
            <w:proofErr w:type="spellEnd"/>
          </w:p>
          <w:p w14:paraId="56744BA7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3,119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8071273" w14:textId="3ED790C0" w:rsidR="001970AC" w:rsidRPr="008E1E66" w:rsidRDefault="001970AC" w:rsidP="008E1E66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CF1B67A" w14:textId="7199AE87" w:rsidR="001970AC" w:rsidRPr="008E1E66" w:rsidRDefault="001970AC" w:rsidP="008E1E66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7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6871C36" w14:textId="0CE87589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48521597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2,352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1310C2" w14:textId="3737E5C6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HFo</w:t>
            </w:r>
            <w:proofErr w:type="spellEnd"/>
          </w:p>
          <w:p w14:paraId="4676A038" w14:textId="77777777" w:rsidR="001970AC" w:rsidRPr="008E1E66" w:rsidRDefault="001970AC" w:rsidP="008E1E66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2,352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F55C906" w14:textId="7A5DE0D4" w:rsidR="001970AC" w:rsidRPr="008E1E66" w:rsidRDefault="001970AC" w:rsidP="008E1E66">
            <w:pP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2E1E69E" w14:textId="42A0168B" w:rsidR="001970AC" w:rsidRPr="008E1E66" w:rsidRDefault="001970AC" w:rsidP="008E1E66">
            <w:pP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</w:tr>
      <w:tr w:rsidR="008E1E66" w:rsidRPr="000A2937" w14:paraId="787CDDEA" w14:textId="2F58DF4A" w:rsidTr="008E1E66">
        <w:trPr>
          <w:trHeight w:val="340"/>
        </w:trPr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14:paraId="4DD5C614" w14:textId="43078679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Carbohydrates (%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5FE21B65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71.6 </w:t>
            </w:r>
          </w:p>
          <w:p w14:paraId="1D1CC23D" w14:textId="3453983F" w:rsidR="008E1E66" w:rsidRP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70.8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72.3)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EF501AB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9.7 </w:t>
            </w:r>
          </w:p>
          <w:p w14:paraId="735467E3" w14:textId="2EBFCBAA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68.9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70.4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0B84BC8" w14:textId="2D280EB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08E81E82" w14:textId="76B77A06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91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0822657B" w14:textId="7D10927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8.8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8.4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9.1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A9BD675" w14:textId="4A4727C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8.5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8.1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8.8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919B1DD" w14:textId="2FB533A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25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3A6F03C2" w14:textId="2FC9634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4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377F17E0" w14:textId="70282BA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70.1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9.7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70.6)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1C3D042" w14:textId="428DCA6F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9.0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8.6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9.4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0EFFB1D" w14:textId="746BB9D7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F7AF3F2" w14:textId="128DA23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5</w:t>
            </w:r>
          </w:p>
        </w:tc>
      </w:tr>
      <w:tr w:rsidR="008E1E66" w:rsidRPr="000A2937" w14:paraId="08EAC613" w14:textId="2AED887F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95A4946" w14:textId="5DFB27D3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Carbohydrates (g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B1524F1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06.8 </w:t>
            </w:r>
          </w:p>
          <w:p w14:paraId="47B9F897" w14:textId="13CADCCD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303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10.4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5F8A0B7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298.3 </w:t>
            </w:r>
          </w:p>
          <w:p w14:paraId="4482A3DA" w14:textId="684DA67B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294.7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01.8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4154A0F" w14:textId="5DD89B77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B2ECDC4" w14:textId="2E28337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2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2D4CAB8" w14:textId="2C3F7CD0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09.0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07.1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10.8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871DD99" w14:textId="2222BAC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06.7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04.8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08.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AF77C94" w14:textId="70188256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6B8FB8" w14:textId="5BF3A7B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1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34EE782" w14:textId="7D0547A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18.1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15.9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20.3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5145784" w14:textId="0F4D7D35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11.4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09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13.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07AD868" w14:textId="176CEC6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59A3418" w14:textId="5E95225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1</w:t>
            </w:r>
          </w:p>
        </w:tc>
      </w:tr>
      <w:tr w:rsidR="008E1E66" w:rsidRPr="000A2937" w14:paraId="361F6C02" w14:textId="37CD7342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1BD8E76" w14:textId="41456EFF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Proteins (%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E99DA68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3.8 </w:t>
            </w:r>
          </w:p>
          <w:p w14:paraId="500F0A40" w14:textId="1A70CE2A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13.5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1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E85EB38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4.3 </w:t>
            </w:r>
          </w:p>
          <w:p w14:paraId="6C091ABB" w14:textId="2E3A52C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14.0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07AADDB" w14:textId="4D04B24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B346537" w14:textId="0627E652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3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4535DD6" w14:textId="71A856BD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4.3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4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5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D43B5C7" w14:textId="47E4189B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4.3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4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2538101" w14:textId="45FA0D0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9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3DECE82" w14:textId="2D74EA8C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9A187BC" w14:textId="7FA49F25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4.1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4.0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3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4E0F543" w14:textId="1133E3A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4.5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4.3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4.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582C016" w14:textId="46F9080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FCB6C3D" w14:textId="1A54832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3</w:t>
            </w:r>
          </w:p>
        </w:tc>
      </w:tr>
      <w:tr w:rsidR="008E1E66" w:rsidRPr="000A2937" w14:paraId="3E097A8F" w14:textId="1A044205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E7F4D35" w14:textId="3DAE873A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Proteins (g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268C323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1.1 </w:t>
            </w:r>
          </w:p>
          <w:p w14:paraId="24C1EB35" w14:textId="1B680A07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59.8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2.4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E098648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3.3 </w:t>
            </w:r>
          </w:p>
          <w:p w14:paraId="3E691AF5" w14:textId="429D77CB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61.9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4.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6BB7340" w14:textId="0EB167F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E1B56C0" w14:textId="0D4D7C3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6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13C0683" w14:textId="0F8A9B49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6.2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5.5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6.8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6D2C3CD" w14:textId="22B98CC0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6.3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5.6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7.0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5EE41D0" w14:textId="08FA0EC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7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7DD319E" w14:textId="7956CE01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EAE851C" w14:textId="1D9A477F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6.1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5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6.9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83563C1" w14:textId="4D6F335D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68.2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67.4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69.1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B1D112B" w14:textId="2BFE6EC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06575D6" w14:textId="37387DE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1</w:t>
            </w:r>
          </w:p>
        </w:tc>
      </w:tr>
      <w:tr w:rsidR="008E1E66" w:rsidRPr="000A2937" w14:paraId="30D6F757" w14:textId="3F66592D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CAFA1BC" w14:textId="30795AF2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Fats (%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F66D1F4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14.6</w:t>
            </w:r>
          </w:p>
          <w:p w14:paraId="48DC5E59" w14:textId="02930FA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14.1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5.2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A0AB057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6.0 </w:t>
            </w:r>
          </w:p>
          <w:p w14:paraId="491C46E3" w14:textId="3E714256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15.5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6.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5616A71" w14:textId="65AA3EB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312D88D" w14:textId="2A9C9C0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4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CD8420A" w14:textId="5746AB4C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6.9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6.6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7.2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F6A4FB9" w14:textId="57A66C0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7.2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6.9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7.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F2B437F" w14:textId="34BE445E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1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6F8834" w14:textId="1229F1B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7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C816118" w14:textId="61A2E52A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5.8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5.4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6.1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A76BD58" w14:textId="1090A236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16.5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16.2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16.9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0E387AD" w14:textId="227423C3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477E34C" w14:textId="0D43081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8</w:t>
            </w:r>
          </w:p>
        </w:tc>
      </w:tr>
      <w:tr w:rsidR="008E1E66" w:rsidRPr="000A2937" w14:paraId="14F99B5F" w14:textId="1657AD2F" w:rsidTr="008E1E66">
        <w:trPr>
          <w:trHeight w:val="340"/>
        </w:trPr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41DB972D" w14:textId="164768BD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Fats (g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364C78B7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0.0 </w:t>
            </w:r>
          </w:p>
          <w:p w14:paraId="204379A2" w14:textId="07FAA9B0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28.7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1.3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529333" w14:textId="77777777" w:rsidR="00B62A42" w:rsidRDefault="008E1E66" w:rsidP="008E1E66">
            <w:pPr>
              <w:rPr>
                <w:rFonts w:ascii="Times New Roman" w:hAnsi="Times New Roman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2.8 </w:t>
            </w:r>
          </w:p>
          <w:p w14:paraId="579DFEFC" w14:textId="271BBDF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(31.5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4.1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AF903CD" w14:textId="54DB85E3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FE6BC36" w14:textId="0874473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75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634C0028" w14:textId="6C91D90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6.1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5.4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6.7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AEECF9" w14:textId="4323BBC8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7.0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6.3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7.7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770826E" w14:textId="421B259C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678ADE9" w14:textId="6E2A4B3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52C6029E" w14:textId="322DD5C2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4.5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3.7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5.3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5F5279" w14:textId="5809601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 xml:space="preserve">36.5 </w:t>
            </w:r>
            <w:r w:rsidR="00B62A42">
              <w:rPr>
                <w:rFonts w:ascii="Times New Roman" w:hAnsi="Times New Roman"/>
                <w:szCs w:val="20"/>
              </w:rPr>
              <w:br/>
              <w:t>(</w:t>
            </w:r>
            <w:r w:rsidRPr="008E1E66">
              <w:rPr>
                <w:rFonts w:ascii="Times New Roman" w:hAnsi="Times New Roman"/>
                <w:szCs w:val="20"/>
              </w:rPr>
              <w:t>35.7</w:t>
            </w:r>
            <w:r w:rsidR="00B62A42">
              <w:rPr>
                <w:rFonts w:ascii="Times New Roman" w:hAnsi="Times New Roman"/>
                <w:szCs w:val="20"/>
              </w:rPr>
              <w:t>-</w:t>
            </w:r>
            <w:r w:rsidRPr="008E1E66">
              <w:rPr>
                <w:rFonts w:ascii="Times New Roman" w:hAnsi="Times New Roman"/>
                <w:szCs w:val="20"/>
              </w:rPr>
              <w:t>37.3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DDD5689" w14:textId="612F13EC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C9B9DFF" w14:textId="5F9A604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2</w:t>
            </w:r>
          </w:p>
        </w:tc>
      </w:tr>
      <w:tr w:rsidR="00EC047D" w:rsidRPr="00EC047D" w14:paraId="20EFEC54" w14:textId="77777777" w:rsidTr="008E1E66">
        <w:trPr>
          <w:trHeight w:val="340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0973221A" w14:textId="390902C6" w:rsidR="00EC047D" w:rsidRPr="008E1E66" w:rsidRDefault="00EC047D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Weekly consumption frequency (times per week) of food groups</w:t>
            </w:r>
          </w:p>
        </w:tc>
      </w:tr>
      <w:tr w:rsidR="008E1E66" w:rsidRPr="000A2937" w14:paraId="11D1EC8A" w14:textId="34774ACB" w:rsidTr="008E1E66">
        <w:trPr>
          <w:trHeight w:val="340"/>
        </w:trPr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7F77B6B8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Ric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EA9B94A" w14:textId="6F0F79FF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87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60-19.15)</w:t>
            </w:r>
          </w:p>
        </w:tc>
        <w:tc>
          <w:tcPr>
            <w:tcW w:w="447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40361CE1" w14:textId="79CB90F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1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7.87-18.4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1FFD5320" w14:textId="4D9F619D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4B437D06" w14:textId="4C2FE662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92</w:t>
            </w:r>
          </w:p>
        </w:tc>
        <w:tc>
          <w:tcPr>
            <w:tcW w:w="446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76FECB23" w14:textId="1D6859D6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1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00-18.29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7C3F108" w14:textId="27CC416C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7.9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7.78-18.07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86B60DA" w14:textId="6739BC7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4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68F48E71" w14:textId="5886689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6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2302885D" w14:textId="4B7C7909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61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45-18.77)</w:t>
            </w:r>
          </w:p>
        </w:tc>
        <w:tc>
          <w:tcPr>
            <w:tcW w:w="447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33362410" w14:textId="7B93AF1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8.0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7.92-18.24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0ACCFB67" w14:textId="0D71A2B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5F7D1D8B" w14:textId="64812A9C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8</w:t>
            </w:r>
          </w:p>
        </w:tc>
      </w:tr>
      <w:tr w:rsidR="008E1E66" w:rsidRPr="000A2937" w14:paraId="438F4DA9" w14:textId="5DE3487E" w:rsidTr="008E1E66">
        <w:trPr>
          <w:trHeight w:val="340"/>
        </w:trPr>
        <w:tc>
          <w:tcPr>
            <w:tcW w:w="450" w:type="pct"/>
            <w:vAlign w:val="center"/>
          </w:tcPr>
          <w:p w14:paraId="3D6C1810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Mixed grain rice</w:t>
            </w:r>
          </w:p>
        </w:tc>
        <w:tc>
          <w:tcPr>
            <w:tcW w:w="448" w:type="pct"/>
            <w:vAlign w:val="center"/>
          </w:tcPr>
          <w:p w14:paraId="76E404E9" w14:textId="68501A9D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7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16-12.34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249D5C73" w14:textId="52EBB14C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2.11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52-12.70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AF73F2C" w14:textId="1AB89D3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396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28878E58" w14:textId="64A629A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2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3F080B8" w14:textId="39C617A7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0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0.77-11.35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C86DD9E" w14:textId="5CED6D27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0.5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0.26-10.8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11BDE38" w14:textId="37CDA29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17</w:t>
            </w:r>
          </w:p>
        </w:tc>
        <w:tc>
          <w:tcPr>
            <w:tcW w:w="313" w:type="pct"/>
            <w:tcBorders>
              <w:left w:val="nil"/>
              <w:right w:val="double" w:sz="4" w:space="0" w:color="auto"/>
            </w:tcBorders>
            <w:vAlign w:val="center"/>
          </w:tcPr>
          <w:p w14:paraId="4972CC84" w14:textId="3768777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1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5CF1013D" w14:textId="4E6BAC4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3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00-11.68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24C97154" w14:textId="323A4FB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40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1.06-11.74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9A78DDA" w14:textId="2A5E19D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800</w:t>
            </w:r>
          </w:p>
        </w:tc>
        <w:tc>
          <w:tcPr>
            <w:tcW w:w="312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360F24C" w14:textId="4A4C8FB1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4</w:t>
            </w:r>
          </w:p>
        </w:tc>
      </w:tr>
      <w:tr w:rsidR="008E1E66" w:rsidRPr="000A2937" w14:paraId="6C221592" w14:textId="693C365B" w:rsidTr="008E1E66">
        <w:trPr>
          <w:trHeight w:val="340"/>
        </w:trPr>
        <w:tc>
          <w:tcPr>
            <w:tcW w:w="450" w:type="pct"/>
            <w:vAlign w:val="center"/>
          </w:tcPr>
          <w:p w14:paraId="6BA3161F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read and rice cak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9946" w14:textId="3C4B2E4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30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18-1.4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EF90" w14:textId="3FF5B85A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33-1.5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3370" w14:textId="750157D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1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4C38D58" w14:textId="55989C4C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9B5F0C" w14:textId="4613A5B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6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58-1.7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333E" w14:textId="3C35AB7C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71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63-1.7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6F65" w14:textId="67D6936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3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177885" w14:textId="3DBC5A63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3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AC89F2" w14:textId="18E01FB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2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34-1.4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DA24" w14:textId="6EFFFED2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37-1.5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0245" w14:textId="21F1437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6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3EDD" w14:textId="76315E27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6</w:t>
            </w:r>
          </w:p>
        </w:tc>
      </w:tr>
      <w:tr w:rsidR="008E1E66" w:rsidRPr="000A2937" w14:paraId="6F510402" w14:textId="45BE7D26" w:rsidTr="008E1E66">
        <w:trPr>
          <w:trHeight w:val="340"/>
        </w:trPr>
        <w:tc>
          <w:tcPr>
            <w:tcW w:w="450" w:type="pct"/>
            <w:vAlign w:val="center"/>
          </w:tcPr>
          <w:p w14:paraId="72A2635E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Snacks</w:t>
            </w:r>
          </w:p>
        </w:tc>
        <w:tc>
          <w:tcPr>
            <w:tcW w:w="448" w:type="pct"/>
            <w:vAlign w:val="center"/>
          </w:tcPr>
          <w:p w14:paraId="5ACB0B8D" w14:textId="36D3309D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80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9-0.91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3A870A8C" w14:textId="23843772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7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8-0.90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81ED8C5" w14:textId="7FF5F042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911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3F1E61F1" w14:textId="5AB0E507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3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9AC6D08" w14:textId="6CC9A91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02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95-1.08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6DFB363" w14:textId="3178F1A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1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08-1.21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B552876" w14:textId="0850461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313" w:type="pct"/>
            <w:tcBorders>
              <w:left w:val="nil"/>
              <w:right w:val="double" w:sz="4" w:space="0" w:color="auto"/>
            </w:tcBorders>
            <w:vAlign w:val="center"/>
          </w:tcPr>
          <w:p w14:paraId="1398AC41" w14:textId="7DE4645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4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1EF18A86" w14:textId="6F53E249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8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79-0.92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335BFAF1" w14:textId="70A50167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8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77-0.90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1FDFE9A" w14:textId="3934FC8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686</w:t>
            </w:r>
          </w:p>
        </w:tc>
        <w:tc>
          <w:tcPr>
            <w:tcW w:w="312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7D404FB" w14:textId="5EF5EABD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6</w:t>
            </w:r>
          </w:p>
        </w:tc>
      </w:tr>
      <w:tr w:rsidR="008E1E66" w:rsidRPr="000A2937" w14:paraId="29B3FC4A" w14:textId="5BCFD36B" w:rsidTr="008E1E66">
        <w:trPr>
          <w:trHeight w:val="340"/>
        </w:trPr>
        <w:tc>
          <w:tcPr>
            <w:tcW w:w="450" w:type="pct"/>
            <w:vAlign w:val="center"/>
          </w:tcPr>
          <w:p w14:paraId="1213A715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Vegetabl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88E7" w14:textId="2E6BF94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2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0.33-32.1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C935" w14:textId="4725FEE9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29.8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28.91-30.7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E600" w14:textId="7AE4F847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D03A69F" w14:textId="4F4F1A14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4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28AE14" w14:textId="7F227ABF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4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00-31.9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F51B" w14:textId="753925F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0.5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0.07-31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C7D6" w14:textId="570B63A9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8AC90EE" w14:textId="3DEAA91C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89DD5C" w14:textId="65A85D96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6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08-32.1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D004" w14:textId="38F018A5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1.2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30.69-31.8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79E0" w14:textId="12D0087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3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9F97" w14:textId="1B3B3625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4</w:t>
            </w:r>
          </w:p>
        </w:tc>
      </w:tr>
      <w:tr w:rsidR="008E1E66" w:rsidRPr="000A2937" w14:paraId="41F13941" w14:textId="336D3707" w:rsidTr="008E1E66">
        <w:trPr>
          <w:trHeight w:val="340"/>
        </w:trPr>
        <w:tc>
          <w:tcPr>
            <w:tcW w:w="450" w:type="pct"/>
            <w:vAlign w:val="center"/>
          </w:tcPr>
          <w:p w14:paraId="78E25B4D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everages</w:t>
            </w:r>
          </w:p>
        </w:tc>
        <w:tc>
          <w:tcPr>
            <w:tcW w:w="448" w:type="pct"/>
            <w:vAlign w:val="center"/>
          </w:tcPr>
          <w:p w14:paraId="1ED59090" w14:textId="65ED16B8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8-0.55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021793E5" w14:textId="7741DF3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1-0.58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2AED9D3E" w14:textId="47AAB7CD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597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39E3F366" w14:textId="28A8579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3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D9178C7" w14:textId="2BA59148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0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5-0.65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0D35A2A" w14:textId="200DB19A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2-0.73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23F236B" w14:textId="095DA61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39</w:t>
            </w:r>
          </w:p>
        </w:tc>
        <w:tc>
          <w:tcPr>
            <w:tcW w:w="313" w:type="pct"/>
            <w:tcBorders>
              <w:left w:val="nil"/>
              <w:right w:val="double" w:sz="4" w:space="0" w:color="auto"/>
            </w:tcBorders>
            <w:vAlign w:val="center"/>
          </w:tcPr>
          <w:p w14:paraId="016BAA32" w14:textId="6E667DE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7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3736CF01" w14:textId="1F633EC2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1-0.62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4CB039B8" w14:textId="5A056D86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70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4-0.76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25D0772" w14:textId="727BF61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312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FE4D2D8" w14:textId="4998E8FB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8</w:t>
            </w:r>
          </w:p>
        </w:tc>
      </w:tr>
      <w:tr w:rsidR="008E1E66" w:rsidRPr="000A2937" w14:paraId="2F4E94A5" w14:textId="0879975E" w:rsidTr="008E1E66">
        <w:trPr>
          <w:trHeight w:val="340"/>
        </w:trPr>
        <w:tc>
          <w:tcPr>
            <w:tcW w:w="450" w:type="pct"/>
            <w:vAlign w:val="center"/>
          </w:tcPr>
          <w:p w14:paraId="5E2E4901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offee</w:t>
            </w:r>
          </w:p>
        </w:tc>
        <w:tc>
          <w:tcPr>
            <w:tcW w:w="448" w:type="pct"/>
            <w:vAlign w:val="center"/>
          </w:tcPr>
          <w:p w14:paraId="30B395C3" w14:textId="5F54466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32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7.84-8.80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748530FB" w14:textId="5E6E7294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2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7.77-8.74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CBB3FB3" w14:textId="5BAC71A6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858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2A44E55A" w14:textId="5D3626E2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5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4B4F08A" w14:textId="6A8C0DA7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9.0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83-9.34)</w:t>
            </w:r>
          </w:p>
        </w:tc>
        <w:tc>
          <w:tcPr>
            <w:tcW w:w="446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C7CB294" w14:textId="5D747F8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3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13-8.64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A28DD78" w14:textId="7723511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3" w:type="pct"/>
            <w:tcBorders>
              <w:left w:val="nil"/>
              <w:right w:val="double" w:sz="4" w:space="0" w:color="auto"/>
            </w:tcBorders>
            <w:vAlign w:val="center"/>
          </w:tcPr>
          <w:p w14:paraId="62B17665" w14:textId="6CF8BB8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9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76DBA670" w14:textId="29F48329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8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55-9.13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638D0C40" w14:textId="72D19D5C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9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8.66-9.25)</w:t>
            </w:r>
          </w:p>
        </w:tc>
        <w:tc>
          <w:tcPr>
            <w:tcW w:w="311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CFB6F71" w14:textId="772C395F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0.589</w:t>
            </w:r>
          </w:p>
        </w:tc>
        <w:tc>
          <w:tcPr>
            <w:tcW w:w="312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BB09E08" w14:textId="0A2EC03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8</w:t>
            </w:r>
          </w:p>
        </w:tc>
      </w:tr>
      <w:tr w:rsidR="008E1E66" w:rsidRPr="000A2937" w14:paraId="5D000208" w14:textId="01AB6B2F" w:rsidTr="008E1E66">
        <w:trPr>
          <w:trHeight w:val="340"/>
        </w:trPr>
        <w:tc>
          <w:tcPr>
            <w:tcW w:w="450" w:type="pct"/>
            <w:vAlign w:val="center"/>
          </w:tcPr>
          <w:p w14:paraId="74A950BC" w14:textId="77777777" w:rsidR="008E1E66" w:rsidRPr="008E1E66" w:rsidRDefault="008E1E66" w:rsidP="008E1E66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Alcoholic beverag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317D" w14:textId="73C968C5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26-1.6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3F2E" w14:textId="79CCECC3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2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06-1.4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4BD7" w14:textId="4C60DAB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1A88695" w14:textId="017E87D1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8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E2BF72" w14:textId="3CDA25E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5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2-1.6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5C4B" w14:textId="5553CC1E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6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54-1.7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01FF" w14:textId="275752E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1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7EC4C2F" w14:textId="0029052C" w:rsidR="008E1E66" w:rsidRPr="008E1E66" w:rsidRDefault="008E1E66" w:rsidP="008E1E66">
            <w:pPr>
              <w:rPr>
                <w:rFonts w:ascii="Times New Roman" w:eastAsia="Times New Roman Uni" w:hAnsi="Times New Roman" w:hint="eastAsia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="005958EF"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FC8809" w14:textId="137D2D61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6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54-1.7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6C20" w14:textId="4A7BF362" w:rsidR="008E1E66" w:rsidRPr="008E1E66" w:rsidRDefault="008E1E66" w:rsidP="008E1E66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4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1.37-1.5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9EE7" w14:textId="0280147B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881F" w14:textId="659A9A25" w:rsidR="008E1E66" w:rsidRPr="008E1E66" w:rsidRDefault="008E1E66" w:rsidP="008E1E66">
            <w:pPr>
              <w:rPr>
                <w:rFonts w:ascii="Times New Roman" w:eastAsia="Times New Roman Uni" w:hAnsi="Times New Roman" w:hint="eastAsia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</w:t>
            </w:r>
            <w:r w:rsidR="005958EF"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</w:tr>
      <w:tr w:rsidR="008E1E66" w:rsidRPr="000A2937" w14:paraId="77444CC8" w14:textId="0EE1E0E3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5D3EE5FF" w14:textId="1E8D1513" w:rsidR="008E1E66" w:rsidRPr="008E1E66" w:rsidRDefault="008E1E66" w:rsidP="008E1E66">
            <w:pPr>
              <w:spacing w:line="216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Theme="minorEastAsia" w:hAnsi="Times New Roman"/>
                <w:color w:val="000000" w:themeColor="text1"/>
                <w:szCs w:val="20"/>
              </w:rPr>
              <w:t>Ultra-processed foo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55A1" w14:textId="5666A2A0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4-0.4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F435" w14:textId="6AAEBBE8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3-0.5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4C41" w14:textId="2A8B2DA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3E633BF" w14:textId="6E2D1CFD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7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61988" w14:textId="58AC666B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6-0.6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278F" w14:textId="41C4C64B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5-0.7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78C7" w14:textId="0EE5509E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33F0133" w14:textId="073C6B5B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3676B5" w14:textId="2ADC43AC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4-0.5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E6E1" w14:textId="74772643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6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9-0.6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1996" w14:textId="31972DE5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3DC" w14:textId="5F7094D5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74</w:t>
            </w:r>
          </w:p>
        </w:tc>
      </w:tr>
      <w:tr w:rsidR="008E1E66" w:rsidRPr="000A2937" w14:paraId="76804575" w14:textId="7DD555A8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AB2F5C9" w14:textId="66D82931" w:rsidR="008E1E66" w:rsidRPr="008E1E66" w:rsidRDefault="008E1E66" w:rsidP="008E1E66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Hamburg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173B" w14:textId="1F9D096C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-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0BFA" w14:textId="390ECCAD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-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2B9E" w14:textId="0972AD75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0BE0B89" w14:textId="53BDFB5D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5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23646" w14:textId="24AAC4D4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7-0.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E827" w14:textId="32401180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2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1-0.1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205F" w14:textId="466394F6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D69A052" w14:textId="33EF2E44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F9AE42" w14:textId="24181B30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-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FA56" w14:textId="30EC5DD7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-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7F58" w14:textId="17CA5586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0AB5" w14:textId="7718740D" w:rsidR="008E1E66" w:rsidRPr="008E1E66" w:rsidRDefault="008E1E66" w:rsidP="008E1E66">
            <w:pPr>
              <w:rPr>
                <w:rFonts w:ascii="Times New Roman" w:eastAsia="Times New Roman Uni" w:hAnsi="Times New Roman" w:hint="eastAsia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5</w:t>
            </w:r>
            <w:r w:rsidR="005958EF"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</w:tr>
      <w:tr w:rsidR="008E1E66" w:rsidRPr="000A2937" w14:paraId="2B54E68B" w14:textId="595BCB8C" w:rsidTr="008E1E66">
        <w:trPr>
          <w:trHeight w:val="340"/>
        </w:trPr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D57B204" w14:textId="483FBC43" w:rsidR="008E1E66" w:rsidRPr="008E1E66" w:rsidRDefault="008E1E66" w:rsidP="008E1E66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Pizz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211E" w14:textId="75DEC3E8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7-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3153" w14:textId="0EA6D5DF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7-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0430" w14:textId="108EAD17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5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4AF3EF2" w14:textId="3A6101EA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16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BE6069" w14:textId="697EBC7F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1-0.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4DBF" w14:textId="5C354D93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2-0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7BAB" w14:textId="4EEE748A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D7C8EB9" w14:textId="79CEC6FC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091C73" w14:textId="5969B0B5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8-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2CA3" w14:textId="75645D0A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10-0.1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4048" w14:textId="044C5A71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9533" w14:textId="1D272281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9</w:t>
            </w:r>
          </w:p>
        </w:tc>
      </w:tr>
      <w:tr w:rsidR="008E1E66" w:rsidRPr="000A2937" w14:paraId="7F997B0A" w14:textId="5F14891C" w:rsidTr="008E1E66">
        <w:trPr>
          <w:trHeight w:val="340"/>
        </w:trPr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0730A398" w14:textId="5CB2DFA0" w:rsidR="008E1E66" w:rsidRPr="008E1E66" w:rsidRDefault="008E1E66" w:rsidP="008E1E66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hAnsi="Times New Roman"/>
                <w:szCs w:val="20"/>
              </w:rPr>
              <w:t>Fried foo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0A195" w14:textId="3C0C1F26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26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22-0.30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3C724" w14:textId="6808A2D9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2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28-0.3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B8D37" w14:textId="14F95ADF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5F4FD0F" w14:textId="369353C3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47</w:t>
            </w:r>
          </w:p>
        </w:tc>
        <w:tc>
          <w:tcPr>
            <w:tcW w:w="446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5485B" w14:textId="2663A8B7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9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7-0.4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58892" w14:textId="7DF044CD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1-0.4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54E1D" w14:textId="7C3262C4" w:rsidR="008E1E66" w:rsidRPr="008E1E66" w:rsidRDefault="008E1E66" w:rsidP="008E1E6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8EF892F" w14:textId="0CB49B0D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28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278C9" w14:textId="751872B3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4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31-0.36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0B772" w14:textId="6CAAED36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3</w:t>
            </w:r>
            <w:r w:rsidR="00B62A42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40-0.4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A7724" w14:textId="560E503C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CF13B" w14:textId="01636424" w:rsidR="008E1E66" w:rsidRPr="008E1E66" w:rsidRDefault="008E1E66" w:rsidP="008E1E66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8E1E66">
              <w:rPr>
                <w:rFonts w:ascii="Times New Roman" w:eastAsia="Times New Roman Uni" w:hAnsi="Times New Roman"/>
                <w:color w:val="000000"/>
                <w:szCs w:val="20"/>
              </w:rPr>
              <w:t>0.066</w:t>
            </w:r>
          </w:p>
        </w:tc>
      </w:tr>
    </w:tbl>
    <w:bookmarkEnd w:id="1"/>
    <w:bookmarkEnd w:id="2"/>
    <w:p w14:paraId="6195339D" w14:textId="3BCCD0F5" w:rsidR="003024FB" w:rsidRPr="000A2937" w:rsidRDefault="00740497" w:rsidP="003024F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sectPr w:rsidR="003024FB" w:rsidRPr="000A2937" w:rsidSect="008D2B26">
          <w:pgSz w:w="16838" w:h="11906" w:orient="landscape"/>
          <w:pgMar w:top="567" w:right="567" w:bottom="567" w:left="567" w:header="851" w:footer="992" w:gutter="0"/>
          <w:cols w:space="425"/>
          <w:docGrid w:linePitch="360"/>
        </w:sectPr>
      </w:pPr>
      <w:r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LMHF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low muscle mass with high body fat; </w:t>
      </w:r>
      <w:proofErr w:type="spellStart"/>
      <w:r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HFo</w:t>
      </w:r>
      <w:proofErr w:type="spellEnd"/>
      <w:r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, high body fat only, but not low muscle mass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LMo</w:t>
      </w:r>
      <w:proofErr w:type="spellEnd"/>
      <w:r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, low muscle mass only, but not high body fat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D855D9" w:rsidRPr="00D855D9">
        <w:rPr>
          <w:rFonts w:ascii="Times New Roman" w:hAnsi="Times New Roman" w:cs="Times New Roman"/>
          <w:color w:val="000000" w:themeColor="text1"/>
          <w:sz w:val="18"/>
          <w:szCs w:val="18"/>
        </w:rPr>
        <w:t>Ultra-processed food includes hamburger, pizza, and fried food, which were also analyzed separately.</w:t>
      </w:r>
      <w:r w:rsidR="00D855D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values are presented as ‘estimated mean </w:t>
      </w:r>
      <w:r w:rsidR="005958EF">
        <w:rPr>
          <w:rFonts w:ascii="Times New Roman" w:hAnsi="Times New Roman" w:cs="Times New Roman"/>
          <w:color w:val="000000" w:themeColor="text1"/>
          <w:sz w:val="18"/>
          <w:szCs w:val="18"/>
        </w:rPr>
        <w:t>(95% confidence interval)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’ for each variable. </w:t>
      </w:r>
      <w:r w:rsidR="003024FB" w:rsidRPr="000A29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3024FB" w:rsidRPr="000A2937">
        <w:rPr>
          <w:rFonts w:ascii="Times New Roman" w:hAnsi="Times New Roman" w:cs="Times New Roman"/>
          <w:color w:val="000000" w:themeColor="text1"/>
          <w:sz w:val="18"/>
          <w:szCs w:val="18"/>
        </w:rPr>
        <w:t>- values are calculated using the analysis of covariance after adjusting for total calories.</w:t>
      </w:r>
    </w:p>
    <w:p w14:paraId="33E9ECAC" w14:textId="1AA792D0" w:rsidR="00556638" w:rsidRPr="000A2937" w:rsidRDefault="00FD30B7" w:rsidP="003024FB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 w:themeColor="text1"/>
          <w:szCs w:val="20"/>
        </w:rPr>
      </w:pPr>
      <w:r w:rsidRPr="000A2937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lastRenderedPageBreak/>
        <w:t>Table A</w:t>
      </w:r>
      <w:r w:rsidR="00C83787" w:rsidRPr="000A293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</w:rPr>
        <w:t>2</w:t>
      </w:r>
      <w:r w:rsidR="005B533A" w:rsidRPr="000A2937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 xml:space="preserve">. </w:t>
      </w:r>
      <w:bookmarkEnd w:id="0"/>
      <w:r w:rsidR="002E7CDB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Daily macronutrient intake and weekly consumption frequencies (times per week) of food groups according to body composition after propensity score matching analysis between two groups in </w:t>
      </w:r>
      <w:r w:rsidR="0012752F" w:rsidRPr="0012752F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young to middle-aged </w:t>
      </w:r>
      <w:r w:rsidR="002E7CDB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adults and older adults.</w:t>
      </w:r>
    </w:p>
    <w:tbl>
      <w:tblPr>
        <w:tblStyle w:val="10"/>
        <w:tblpPr w:leftFromText="142" w:rightFromText="142" w:vertAnchor="text" w:horzAnchor="margin" w:tblpY="-11"/>
        <w:tblW w:w="51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8"/>
        <w:gridCol w:w="1415"/>
        <w:gridCol w:w="976"/>
        <w:gridCol w:w="979"/>
        <w:gridCol w:w="1415"/>
        <w:gridCol w:w="1415"/>
        <w:gridCol w:w="982"/>
        <w:gridCol w:w="982"/>
        <w:gridCol w:w="1412"/>
        <w:gridCol w:w="1412"/>
        <w:gridCol w:w="982"/>
        <w:gridCol w:w="985"/>
      </w:tblGrid>
      <w:tr w:rsidR="00FE0EF4" w:rsidRPr="00BF6C42" w14:paraId="3156FD25" w14:textId="323B1D71" w:rsidTr="005958EF">
        <w:trPr>
          <w:trHeight w:val="259"/>
        </w:trPr>
        <w:tc>
          <w:tcPr>
            <w:tcW w:w="5000" w:type="pct"/>
            <w:gridSpan w:val="13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E5345F" w14:textId="42ABD29E" w:rsidR="00FE0EF4" w:rsidRPr="005958EF" w:rsidRDefault="00FE0EF4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Young to middle-aged adults (&lt;65 years)</w:t>
            </w:r>
          </w:p>
        </w:tc>
      </w:tr>
      <w:tr w:rsidR="005958EF" w:rsidRPr="00BF6C42" w14:paraId="64C12302" w14:textId="1416DC75" w:rsidTr="005958EF">
        <w:trPr>
          <w:trHeight w:val="340"/>
        </w:trPr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F4CE68" w14:textId="77777777" w:rsidR="005958EF" w:rsidRPr="005958EF" w:rsidRDefault="005958EF" w:rsidP="005958EF">
            <w:pP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9F5534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08949B8A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492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1FA31F" w14:textId="5AE9C2F4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HF</w:t>
            </w:r>
          </w:p>
          <w:p w14:paraId="00C1B9A0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492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F765C96" w14:textId="0A97054A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8CBFE67" w14:textId="626926DF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8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2FAEF0A" w14:textId="33791FF6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0FB12A27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2,333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AADF24" w14:textId="385C5FBE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o</w:t>
            </w:r>
            <w:proofErr w:type="spellEnd"/>
          </w:p>
          <w:p w14:paraId="283F366B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2,333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1889C6D" w14:textId="4E96B0B8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6F6BA43" w14:textId="6CACC546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7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C1769E6" w14:textId="707D6E20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49464F2B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1,727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580611" w14:textId="6526AE9E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HFo</w:t>
            </w:r>
            <w:proofErr w:type="spellEnd"/>
          </w:p>
          <w:p w14:paraId="30ED8973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1,727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0AC9EF" w14:textId="74CD7549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1433F8" w14:textId="210B89F3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</w:tr>
      <w:tr w:rsidR="005958EF" w:rsidRPr="00BF6C42" w14:paraId="61B575DF" w14:textId="3E1A852A" w:rsidTr="005958EF">
        <w:trPr>
          <w:trHeight w:val="340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6068F2C5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arbohydrates (%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353650C0" w14:textId="492A67C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9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8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70.0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FC49FC7" w14:textId="509117F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7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6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8.0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157F680" w14:textId="7F2A55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6BA74B5D" w14:textId="770513BF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5</w:t>
            </w:r>
          </w:p>
        </w:tc>
        <w:tc>
          <w:tcPr>
            <w:tcW w:w="448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353280D1" w14:textId="54EB8DA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6.7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6.3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7.1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D849E93" w14:textId="55F6B47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6.4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6.0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6.8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9FE2D71" w14:textId="2FF53E5A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31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4A16391C" w14:textId="3B190138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5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13C466A4" w14:textId="125460E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8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7.6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8.6)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0A25128" w14:textId="7E8F6CD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7.0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6.5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7.5)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B2D20A5" w14:textId="49FD12E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1A736E75" w14:textId="52B802F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3</w:t>
            </w:r>
          </w:p>
        </w:tc>
      </w:tr>
      <w:tr w:rsidR="005958EF" w:rsidRPr="00BF6C42" w14:paraId="1231071B" w14:textId="59613BF2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977C40E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arbohydrates (g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2A910F8" w14:textId="2BCE3B2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14.7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10.0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19.3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AFCE9AA" w14:textId="5F2FE46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4.8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00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09.4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9E6AAF9" w14:textId="029F400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D603A1" w14:textId="18D38551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39CE3FF" w14:textId="0C0311F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6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03.9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08.3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4E35AD3" w14:textId="7F33228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4.3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02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06.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33E9C38" w14:textId="2A3D2B7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56880EA" w14:textId="4950A5AC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7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11FF213" w14:textId="5199D40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23.8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21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26.5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19676D3" w14:textId="73F16FF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17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14.4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19.7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2A0121A" w14:textId="5BBAA45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2458AA9" w14:textId="2DAD9EA2" w:rsidR="005958EF" w:rsidRPr="005958EF" w:rsidRDefault="005958EF" w:rsidP="005958EF">
            <w:pPr>
              <w:rPr>
                <w:rFonts w:ascii="Times New Roman" w:hAnsi="Times New Roman" w:hint="eastAsia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</w:t>
            </w:r>
            <w:r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</w:tr>
      <w:tr w:rsidR="005958EF" w:rsidRPr="00BF6C42" w14:paraId="66E8C129" w14:textId="40E51D68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DEA5A51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Proteins (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297C885" w14:textId="61A9AD1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4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4.8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3F449CB" w14:textId="3DA47AA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8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4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5.1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966CC0A" w14:textId="151BEB6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91C9039" w14:textId="05AE42E1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1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DBFC26B" w14:textId="695626D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8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6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5.0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0925C44" w14:textId="6CA2E1C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7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6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4.9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DFB70CB" w14:textId="3A558E1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7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C28EC2A" w14:textId="35F099A4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9EA4492" w14:textId="65265F7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6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4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4.8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B553A6D" w14:textId="11E7FF8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4.9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4.7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5.1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B229D4A" w14:textId="0DA8596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14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0A5F879" w14:textId="37E2F065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</w:tr>
      <w:tr w:rsidR="005958EF" w:rsidRPr="00BF6C42" w14:paraId="333D342B" w14:textId="6A3A14B1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A47300B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Proteins (g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80AC9EB" w14:textId="6319EB2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6.9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5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8.6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0F137DB" w14:textId="0035D33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8.7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6.9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70.4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568737C" w14:textId="0C97626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9BBF037" w14:textId="09486C09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5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0F88D39" w14:textId="47D5A23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9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8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70.0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A4E942F" w14:textId="635F42B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69.0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68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69.8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56D4832" w14:textId="6B6A0AF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8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AF23B05" w14:textId="6A430077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3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3979129" w14:textId="18F8C6E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1.0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70.0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72.0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8A8B3AC" w14:textId="3121AAE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3.2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72.1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74.2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09F33CC" w14:textId="2453570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138C93B" w14:textId="182D28A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9</w:t>
            </w:r>
          </w:p>
        </w:tc>
      </w:tr>
      <w:tr w:rsidR="005958EF" w:rsidRPr="00BF6C42" w14:paraId="46439463" w14:textId="0A8CAABD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E072006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Fats (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2646E2F" w14:textId="6412787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6.5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5.8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7.3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1E3B90B" w14:textId="69D2F0B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8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7.4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8.9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436CC6B" w14:textId="2279F086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9C260A8" w14:textId="3A6554E2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6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83ECF22" w14:textId="69FB539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8.5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8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8.8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C9D5107" w14:textId="16DDFA8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8.9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8.5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9.2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275F5A8" w14:textId="1D76D9AA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42A821E" w14:textId="2775D7E8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1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A3A2ED1" w14:textId="59CEF8C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7.4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7.0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7.7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522E763" w14:textId="1195077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8.1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17.7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18.5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EE9812A" w14:textId="4782EB4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17EC104" w14:textId="177CB5C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5</w:t>
            </w:r>
          </w:p>
        </w:tc>
      </w:tr>
      <w:tr w:rsidR="005958EF" w:rsidRPr="00BF6C42" w14:paraId="36FD905E" w14:textId="06BFA4AD" w:rsidTr="005958EF">
        <w:trPr>
          <w:trHeight w:val="340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29A08198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Fats (g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0D985FB7" w14:textId="2BEA98D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4.9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3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36.6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9CAB80" w14:textId="48673F8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8.5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6.8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40.2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73E8D7F" w14:textId="46C6BD7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814E289" w14:textId="5C76441B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1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7A6C13EE" w14:textId="6102EB9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9.7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8.9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40.5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4587C6" w14:textId="3A60202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40.6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9.8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41.3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A7DDD68" w14:textId="599723B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2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D413BF9" w14:textId="6EE8B0BA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49768993" w14:textId="1DCEAFF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9.2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38.2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40.2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88B3A7" w14:textId="60A06E8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41.3 </w:t>
            </w:r>
            <w:r w:rsidRPr="005958EF">
              <w:rPr>
                <w:rFonts w:ascii="Times New Roman" w:hAnsi="Times New Roman"/>
                <w:szCs w:val="20"/>
              </w:rPr>
              <w:br/>
              <w:t>(</w:t>
            </w:r>
            <w:r w:rsidRPr="005958EF">
              <w:rPr>
                <w:rFonts w:ascii="Times New Roman" w:hAnsi="Times New Roman"/>
                <w:szCs w:val="20"/>
              </w:rPr>
              <w:t>40.3</w:t>
            </w:r>
            <w:r w:rsidRPr="005958EF">
              <w:rPr>
                <w:rFonts w:ascii="Times New Roman" w:hAnsi="Times New Roman"/>
                <w:szCs w:val="20"/>
              </w:rPr>
              <w:t>-</w:t>
            </w:r>
            <w:r w:rsidRPr="005958EF">
              <w:rPr>
                <w:rFonts w:ascii="Times New Roman" w:hAnsi="Times New Roman"/>
                <w:szCs w:val="20"/>
              </w:rPr>
              <w:t>42.2)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2A69D9" w14:textId="42F0192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1D3BBF" w14:textId="26576958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1</w:t>
            </w:r>
          </w:p>
        </w:tc>
      </w:tr>
      <w:tr w:rsidR="005958EF" w:rsidRPr="00BF6C42" w14:paraId="368125BA" w14:textId="5989B905" w:rsidTr="005958EF">
        <w:trPr>
          <w:trHeight w:val="340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138BDC39" w14:textId="3511FA8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Weekly consumption frequency (times per week) of food groups</w:t>
            </w:r>
          </w:p>
        </w:tc>
      </w:tr>
      <w:tr w:rsidR="005958EF" w:rsidRPr="00BF6C42" w14:paraId="785EB75B" w14:textId="778C28C2" w:rsidTr="005958EF">
        <w:trPr>
          <w:trHeight w:val="111"/>
        </w:trPr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3868DBBA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Rice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9C24F3B" w14:textId="4284F8A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8.2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89-18.62)</w:t>
            </w:r>
          </w:p>
        </w:tc>
        <w:tc>
          <w:tcPr>
            <w:tcW w:w="448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1E664A0D" w14:textId="3379C95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3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6.98-17.71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3F3DDEB4" w14:textId="192F9F0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2A53EC90" w14:textId="1B7224CD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1</w:t>
            </w:r>
          </w:p>
        </w:tc>
        <w:tc>
          <w:tcPr>
            <w:tcW w:w="448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5533905D" w14:textId="538B840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5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42-17.77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3636301B" w14:textId="6C1FD77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3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13-17.48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EE1F8F8" w14:textId="584B82BF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2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353D5EDC" w14:textId="00874567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4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7E039FF" w14:textId="1D78901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8.0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88-18.27)</w:t>
            </w:r>
          </w:p>
        </w:tc>
        <w:tc>
          <w:tcPr>
            <w:tcW w:w="447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501DE2B2" w14:textId="21DC9AF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6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7.47-17.86)</w:t>
            </w: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28C5DF61" w14:textId="41833E9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312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57048134" w14:textId="70775966" w:rsidR="005958EF" w:rsidRPr="005958EF" w:rsidRDefault="005958EF" w:rsidP="005958EF">
            <w:pPr>
              <w:rPr>
                <w:rFonts w:ascii="Times New Roman" w:hAnsi="Times New Roman" w:hint="eastAsia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</w:t>
            </w:r>
            <w:r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</w:tr>
      <w:tr w:rsidR="005958EF" w:rsidRPr="00BF6C42" w14:paraId="1BB4C6F1" w14:textId="62DD82ED" w:rsidTr="005958EF">
        <w:trPr>
          <w:trHeight w:val="340"/>
        </w:trPr>
        <w:tc>
          <w:tcPr>
            <w:tcW w:w="449" w:type="pct"/>
            <w:vAlign w:val="center"/>
          </w:tcPr>
          <w:p w14:paraId="64AD0C34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Mixed grain rice</w:t>
            </w:r>
          </w:p>
        </w:tc>
        <w:tc>
          <w:tcPr>
            <w:tcW w:w="449" w:type="pct"/>
            <w:vAlign w:val="center"/>
          </w:tcPr>
          <w:p w14:paraId="5DBA0154" w14:textId="57DF0FB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1.5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88-12.31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43D1D692" w14:textId="53314F7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1.3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63-12.07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8BA59B5" w14:textId="412268C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643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53C77CDA" w14:textId="04FA869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5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4217DD2" w14:textId="70A70DC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5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26-10.91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E4D8DF" w14:textId="6CDA630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70-10.3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FED8411" w14:textId="3D1AB3A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16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03A0BA14" w14:textId="607E2FC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6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2D60DF52" w14:textId="0E6CEBD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7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35-11.10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78640D73" w14:textId="453A2EF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6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0.30-11.06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7E0766B2" w14:textId="7ECB6E7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869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66F4B289" w14:textId="32C00EC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3</w:t>
            </w:r>
          </w:p>
        </w:tc>
      </w:tr>
      <w:tr w:rsidR="005958EF" w:rsidRPr="00BF6C42" w14:paraId="5A799D31" w14:textId="547215F3" w:rsidTr="005958EF">
        <w:trPr>
          <w:trHeight w:val="340"/>
        </w:trPr>
        <w:tc>
          <w:tcPr>
            <w:tcW w:w="449" w:type="pct"/>
            <w:vAlign w:val="center"/>
          </w:tcPr>
          <w:p w14:paraId="0140C3FA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read and rice cak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F8AE" w14:textId="65CB521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4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32-1.6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0128" w14:textId="28C1E17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7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61-1.9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58A6" w14:textId="5B88BC3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8CA962" w14:textId="1A0B337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77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2027A0" w14:textId="270DAC0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8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80-1.9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D6E0" w14:textId="71BE882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9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85-2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FFFD" w14:textId="63DF4EF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4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D319A2C" w14:textId="63FB90F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EC4097" w14:textId="480F475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6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55-1.7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CC60" w14:textId="35C4399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5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47-1.6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0DE6" w14:textId="3DC56E78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2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DF7F" w14:textId="0D02DB5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1</w:t>
            </w:r>
          </w:p>
        </w:tc>
      </w:tr>
      <w:tr w:rsidR="005958EF" w:rsidRPr="00BF6C42" w14:paraId="23DE37B1" w14:textId="7D4AEB44" w:rsidTr="005958EF">
        <w:trPr>
          <w:trHeight w:val="340"/>
        </w:trPr>
        <w:tc>
          <w:tcPr>
            <w:tcW w:w="449" w:type="pct"/>
            <w:vAlign w:val="center"/>
          </w:tcPr>
          <w:p w14:paraId="0690594A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Snacks</w:t>
            </w:r>
          </w:p>
        </w:tc>
        <w:tc>
          <w:tcPr>
            <w:tcW w:w="449" w:type="pct"/>
            <w:vAlign w:val="center"/>
          </w:tcPr>
          <w:p w14:paraId="6ABE225A" w14:textId="350A7BE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9-0.97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1B38D8EC" w14:textId="38115F7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2-1.10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273751A" w14:textId="0E69742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20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4C7BE1C5" w14:textId="392CAFB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EE6A3BB" w14:textId="794AFA9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2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12-1.28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1244083" w14:textId="02B070D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3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24-1.40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26024DA" w14:textId="323C1DEF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39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3036FA69" w14:textId="78AB7B00" w:rsidR="005958EF" w:rsidRPr="005958EF" w:rsidRDefault="005958EF" w:rsidP="005958EF">
            <w:pPr>
              <w:rPr>
                <w:rFonts w:ascii="Times New Roman" w:eastAsia="Times New Roman Uni" w:hAnsi="Times New Roman" w:hint="eastAsia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</w:t>
            </w:r>
            <w:r>
              <w:rPr>
                <w:rFonts w:ascii="Times New Roman" w:eastAsia="Times New Roman Uni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06CB9392" w14:textId="42F4463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0-1.05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4AE9016F" w14:textId="155E107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6-1.01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0FE5C0E6" w14:textId="6F7F2AEB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540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3E3091A1" w14:textId="41A5F25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1</w:t>
            </w:r>
          </w:p>
        </w:tc>
      </w:tr>
      <w:tr w:rsidR="005958EF" w:rsidRPr="00BF6C42" w14:paraId="04F28203" w14:textId="684FA620" w:rsidTr="005958EF">
        <w:trPr>
          <w:trHeight w:val="340"/>
        </w:trPr>
        <w:tc>
          <w:tcPr>
            <w:tcW w:w="449" w:type="pct"/>
            <w:vAlign w:val="center"/>
          </w:tcPr>
          <w:p w14:paraId="1F0B43B1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Vegetab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8E3B" w14:textId="26B8025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2.8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1.60-34.0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385C" w14:textId="61629A4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0.3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9.13-31.5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763D" w14:textId="3860D2C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859ECA8" w14:textId="21D8756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89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F813D7" w14:textId="479132E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2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1.46-32.5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E0AB" w14:textId="5873C63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0.8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0.33-31.4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1C13" w14:textId="71DD74EF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71946A1" w14:textId="1F40B82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0D77E" w14:textId="483151B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2.7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2.08-33.3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A84E" w14:textId="45AD69A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2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1.36-32.6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593B" w14:textId="039CDB3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1542" w14:textId="164F145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6</w:t>
            </w:r>
          </w:p>
        </w:tc>
      </w:tr>
      <w:tr w:rsidR="005958EF" w:rsidRPr="00BF6C42" w14:paraId="14006B04" w14:textId="222D5394" w:rsidTr="005958EF">
        <w:trPr>
          <w:trHeight w:val="340"/>
        </w:trPr>
        <w:tc>
          <w:tcPr>
            <w:tcW w:w="449" w:type="pct"/>
            <w:vAlign w:val="center"/>
          </w:tcPr>
          <w:p w14:paraId="66726E33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everages</w:t>
            </w:r>
          </w:p>
        </w:tc>
        <w:tc>
          <w:tcPr>
            <w:tcW w:w="449" w:type="pct"/>
            <w:vAlign w:val="center"/>
          </w:tcPr>
          <w:p w14:paraId="4EFA94CF" w14:textId="01A22CA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4-0.67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7E2BB3D2" w14:textId="47AEF1A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4-0.77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D3DF599" w14:textId="5E923E55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19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415A0676" w14:textId="025D9CA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D9E6B55" w14:textId="1CD8B9B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4-0.77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1889962" w14:textId="5A7FCF3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3-0.8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1C6927E" w14:textId="07B6BA3F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20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098C174E" w14:textId="10E4D3A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7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20712809" w14:textId="0FB7643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2-0.77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3019963F" w14:textId="1F97551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9-0.94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01FFE2B9" w14:textId="201EE87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3FEC1CFF" w14:textId="72CBA5B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5</w:t>
            </w:r>
          </w:p>
        </w:tc>
      </w:tr>
      <w:tr w:rsidR="005958EF" w:rsidRPr="00BF6C42" w14:paraId="1D5BF836" w14:textId="6021405F" w:rsidTr="005958EF">
        <w:trPr>
          <w:trHeight w:val="340"/>
        </w:trPr>
        <w:tc>
          <w:tcPr>
            <w:tcW w:w="449" w:type="pct"/>
            <w:vAlign w:val="center"/>
          </w:tcPr>
          <w:p w14:paraId="6F1627F5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offee</w:t>
            </w:r>
          </w:p>
        </w:tc>
        <w:tc>
          <w:tcPr>
            <w:tcW w:w="449" w:type="pct"/>
            <w:vAlign w:val="center"/>
          </w:tcPr>
          <w:p w14:paraId="4007C1FD" w14:textId="207233D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9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30-9.54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04A9D49D" w14:textId="7278399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3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74-9.99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46371F5" w14:textId="21DB0A7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325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3E160938" w14:textId="44F21FA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2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24E4C60" w14:textId="35B6BA4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3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01-9.60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0D4C157" w14:textId="0255155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7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45-9.05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434B6D7" w14:textId="496C0BA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9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261AAA17" w14:textId="3597BB2E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8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4D09DE81" w14:textId="5E66BAD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2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.87-9.57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0EA9D8AD" w14:textId="05D4EB3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7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9.39-10.09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130DF456" w14:textId="22CF01F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37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76AF5F44" w14:textId="09A251F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6</w:t>
            </w:r>
          </w:p>
        </w:tc>
      </w:tr>
      <w:tr w:rsidR="005958EF" w:rsidRPr="00BF6C42" w14:paraId="3C526FC0" w14:textId="40E69CFA" w:rsidTr="005958EF">
        <w:trPr>
          <w:trHeight w:val="340"/>
        </w:trPr>
        <w:tc>
          <w:tcPr>
            <w:tcW w:w="449" w:type="pct"/>
            <w:vAlign w:val="center"/>
          </w:tcPr>
          <w:p w14:paraId="6C4DE9AF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Alcoholic beverag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D604" w14:textId="1551235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5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29-1.7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F93F" w14:textId="6587317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4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20-1.6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9796" w14:textId="58984F6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5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FA3EDE" w14:textId="17B4C4B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8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26BCA7" w14:textId="6E6C7CB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4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38-1.5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398C" w14:textId="390BC04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4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36-1.5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68E6" w14:textId="629C054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7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9E4DAEA" w14:textId="18F4989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4C7266" w14:textId="67FC01F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8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68-1.9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71EA" w14:textId="2EC3BE8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7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57-1.8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F506" w14:textId="47B9CE38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2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0499" w14:textId="332EAEB8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9</w:t>
            </w:r>
          </w:p>
        </w:tc>
      </w:tr>
      <w:tr w:rsidR="005958EF" w:rsidRPr="00BF6C42" w14:paraId="4EF5F651" w14:textId="0FBA635C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E243812" w14:textId="42FE7DA4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Ultra-processed foo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007A" w14:textId="3FA769BF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-0.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1E6A" w14:textId="07AECFC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-0.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9709" w14:textId="36E4871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CE29214" w14:textId="0CEBC780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5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FCF589" w14:textId="654AAD2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-0.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4443" w14:textId="783A1B0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-0.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8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A0B9" w14:textId="59C0CEA6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ACF8187" w14:textId="7A8DF01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7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719FA3" w14:textId="6BAF2FF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6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9-0.6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2687" w14:textId="3201A6F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4-0.8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DB9E" w14:textId="5EDCE74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8AF9" w14:textId="20F1A1B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71</w:t>
            </w:r>
          </w:p>
        </w:tc>
      </w:tr>
      <w:tr w:rsidR="005958EF" w:rsidRPr="00BF6C42" w14:paraId="000A428B" w14:textId="371A6865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19DA679" w14:textId="75929992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Hamburg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33EB" w14:textId="14D085D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-0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8E8C" w14:textId="452A1BC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-0.1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51F9" w14:textId="0288AF6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EBF71A4" w14:textId="4C51284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72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169161" w14:textId="1B0AF75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-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FA7F" w14:textId="6A29CD8E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4-0.1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C62F" w14:textId="1ED9E5A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B041769" w14:textId="3241183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E8D010" w14:textId="45A8E27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8-0.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F197" w14:textId="0C1AB25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-0.1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30C1" w14:textId="2E137FD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C0F0" w14:textId="70D586ED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2</w:t>
            </w:r>
          </w:p>
        </w:tc>
      </w:tr>
      <w:tr w:rsidR="005958EF" w:rsidRPr="00BF6C42" w14:paraId="07A44629" w14:textId="75AD6D48" w:rsidTr="005958EF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5520F7E" w14:textId="58D6D2FF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Pizz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24F2" w14:textId="5A3C257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-0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3F64" w14:textId="7C5DCEC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-0.1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B340" w14:textId="5CBB81D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AD4C3C4" w14:textId="60822CA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586282" w14:textId="61775A6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5-0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0146" w14:textId="0559409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6-0.1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B16C" w14:textId="36054AD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D4FFB51" w14:textId="064A0EA9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451A8" w14:textId="67031BD7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-0.1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5034" w14:textId="542A64F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3-0.1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C13F" w14:textId="0D42328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68E8" w14:textId="4AA61AB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2</w:t>
            </w:r>
          </w:p>
        </w:tc>
      </w:tr>
      <w:tr w:rsidR="005958EF" w:rsidRPr="00BF6C42" w14:paraId="034ACDC7" w14:textId="3D334899" w:rsidTr="005958EF">
        <w:trPr>
          <w:trHeight w:val="340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427D2965" w14:textId="36866D3D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Fried foo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9DE75" w14:textId="7768B40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34-0.4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823C4" w14:textId="3A7EC74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38-0.5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0FA4F" w14:textId="541A87D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F0D711B" w14:textId="7CF7600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5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F75F4" w14:textId="0F670A9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7-0.5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CCF88" w14:textId="11D1629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9-0.5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26F99" w14:textId="6A08FDC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33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1FE6E8B" w14:textId="62210A5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FF63B" w14:textId="0069481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0-0.47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6115F" w14:textId="00BCA000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0-0.5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53E7C" w14:textId="5582F96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4F7E3" w14:textId="615B0E6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7</w:t>
            </w:r>
          </w:p>
        </w:tc>
      </w:tr>
    </w:tbl>
    <w:p w14:paraId="55F5F5F4" w14:textId="77777777" w:rsidR="00FE0EF4" w:rsidRDefault="00FE0EF4" w:rsidP="003024FB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 w:themeColor="text1"/>
          <w:szCs w:val="20"/>
        </w:rPr>
      </w:pPr>
    </w:p>
    <w:tbl>
      <w:tblPr>
        <w:tblStyle w:val="10"/>
        <w:tblpPr w:leftFromText="142" w:rightFromText="142" w:vertAnchor="text" w:horzAnchor="margin" w:tblpY="-11"/>
        <w:tblW w:w="512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8"/>
        <w:gridCol w:w="1415"/>
        <w:gridCol w:w="976"/>
        <w:gridCol w:w="979"/>
        <w:gridCol w:w="1415"/>
        <w:gridCol w:w="1415"/>
        <w:gridCol w:w="982"/>
        <w:gridCol w:w="982"/>
        <w:gridCol w:w="1412"/>
        <w:gridCol w:w="1412"/>
        <w:gridCol w:w="982"/>
        <w:gridCol w:w="985"/>
      </w:tblGrid>
      <w:tr w:rsidR="005958EF" w:rsidRPr="00BF6C42" w14:paraId="48DB05B9" w14:textId="77777777" w:rsidTr="008C10A9">
        <w:trPr>
          <w:trHeight w:val="259"/>
        </w:trPr>
        <w:tc>
          <w:tcPr>
            <w:tcW w:w="5000" w:type="pct"/>
            <w:gridSpan w:val="13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2B8005" w14:textId="2CDCAF9E" w:rsidR="005958EF" w:rsidRPr="005958EF" w:rsidRDefault="005958EF" w:rsidP="008C10A9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lastRenderedPageBreak/>
              <w:t>Older adults (≥65 years)</w:t>
            </w:r>
          </w:p>
        </w:tc>
      </w:tr>
      <w:tr w:rsidR="005958EF" w:rsidRPr="00BF6C42" w14:paraId="399C304A" w14:textId="77777777" w:rsidTr="008C10A9">
        <w:trPr>
          <w:trHeight w:val="340"/>
        </w:trPr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7761B" w14:textId="12B2320E" w:rsidR="005958EF" w:rsidRPr="005958EF" w:rsidRDefault="005958EF" w:rsidP="005958EF">
            <w:pPr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B7CE55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06ACA5F3" w14:textId="45735CAF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305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243CBE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HF</w:t>
            </w:r>
          </w:p>
          <w:p w14:paraId="14F8906D" w14:textId="583B0FE0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305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EC96092" w14:textId="72E93742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E8A72A5" w14:textId="211DD247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8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35ED69B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562B253F" w14:textId="085BAC03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678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6C105C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LMo</w:t>
            </w:r>
            <w:proofErr w:type="spellEnd"/>
          </w:p>
          <w:p w14:paraId="6109823D" w14:textId="2ABC8F23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678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4D63A8C" w14:textId="113542AE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990E546" w14:textId="06CEF060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  <w:tc>
          <w:tcPr>
            <w:tcW w:w="447" w:type="pc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AD9A9F1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Normal</w:t>
            </w:r>
          </w:p>
          <w:p w14:paraId="223EFA7F" w14:textId="0B5978DE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625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57F9B6" w14:textId="777777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proofErr w:type="spellStart"/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HFo</w:t>
            </w:r>
            <w:proofErr w:type="spellEnd"/>
          </w:p>
          <w:p w14:paraId="16686F91" w14:textId="0913A080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i/>
                <w:color w:val="000000" w:themeColor="text1"/>
                <w:szCs w:val="20"/>
              </w:rPr>
              <w:t>n</w:t>
            </w: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 xml:space="preserve"> = 625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8CD947" w14:textId="30C68DB3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785D33" w14:textId="77777777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b/>
                <w:bCs/>
                <w:szCs w:val="20"/>
              </w:rPr>
              <w:t>Effect size</w:t>
            </w:r>
          </w:p>
        </w:tc>
      </w:tr>
      <w:tr w:rsidR="005958EF" w:rsidRPr="00BF6C42" w14:paraId="71622B03" w14:textId="77777777" w:rsidTr="008C10A9">
        <w:trPr>
          <w:trHeight w:val="340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37F55AA7" w14:textId="467E0A45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arbohydrates (%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5AA3955A" w14:textId="40DD16E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6.1 </w:t>
            </w:r>
            <w:r w:rsidRPr="005958EF">
              <w:rPr>
                <w:rFonts w:ascii="Times New Roman" w:hAnsi="Times New Roman"/>
                <w:szCs w:val="20"/>
              </w:rPr>
              <w:br/>
              <w:t>(75.1-77.2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0A591FC" w14:textId="14D8885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3.7 </w:t>
            </w:r>
            <w:r w:rsidRPr="005958EF">
              <w:rPr>
                <w:rFonts w:ascii="Times New Roman" w:hAnsi="Times New Roman"/>
                <w:szCs w:val="20"/>
              </w:rPr>
              <w:br/>
              <w:t>(72.7-74.8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ADE46C9" w14:textId="67D9A0FA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3C4E8FD8" w14:textId="1CA79D77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28</w:t>
            </w:r>
          </w:p>
        </w:tc>
        <w:tc>
          <w:tcPr>
            <w:tcW w:w="448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2CF13101" w14:textId="4D73A2D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5.8 </w:t>
            </w:r>
            <w:r w:rsidRPr="005958EF">
              <w:rPr>
                <w:rFonts w:ascii="Times New Roman" w:hAnsi="Times New Roman"/>
                <w:szCs w:val="20"/>
              </w:rPr>
              <w:br/>
              <w:t>(75.1-76.5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3BF1BD8B" w14:textId="5E3D362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5.3 </w:t>
            </w:r>
            <w:r w:rsidRPr="005958EF">
              <w:rPr>
                <w:rFonts w:ascii="Times New Roman" w:hAnsi="Times New Roman"/>
                <w:szCs w:val="20"/>
              </w:rPr>
              <w:br/>
              <w:t>(74.6-76.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4015097" w14:textId="3128634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33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017D9B8F" w14:textId="2A04EF2D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7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4AC5633D" w14:textId="6CA53AC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6.4 </w:t>
            </w:r>
            <w:r w:rsidRPr="005958EF">
              <w:rPr>
                <w:rFonts w:ascii="Times New Roman" w:hAnsi="Times New Roman"/>
                <w:szCs w:val="20"/>
              </w:rPr>
              <w:br/>
              <w:t>(75.7-77.1)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117CEE09" w14:textId="742A784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74.6 </w:t>
            </w:r>
            <w:r w:rsidRPr="005958EF">
              <w:rPr>
                <w:rFonts w:ascii="Times New Roman" w:hAnsi="Times New Roman"/>
                <w:szCs w:val="20"/>
              </w:rPr>
              <w:br/>
              <w:t>(73.8-75.3)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0C48A2B" w14:textId="372C30C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EF53E42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3</w:t>
            </w:r>
          </w:p>
        </w:tc>
      </w:tr>
      <w:tr w:rsidR="005958EF" w:rsidRPr="00BF6C42" w14:paraId="017CF27A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E1910E8" w14:textId="0B84FB77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arbohydrates (g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2AA6B6D" w14:textId="79897F0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0.5 </w:t>
            </w:r>
            <w:r w:rsidRPr="005958EF">
              <w:rPr>
                <w:rFonts w:ascii="Times New Roman" w:hAnsi="Times New Roman"/>
                <w:szCs w:val="20"/>
              </w:rPr>
              <w:br/>
              <w:t>(295.7-305.4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EE7F196" w14:textId="4F631D0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90.9 </w:t>
            </w:r>
            <w:r w:rsidRPr="005958EF">
              <w:rPr>
                <w:rFonts w:ascii="Times New Roman" w:hAnsi="Times New Roman"/>
                <w:szCs w:val="20"/>
              </w:rPr>
              <w:br/>
              <w:t>(286.0-295.7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32C0228" w14:textId="0CB8BAF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A5B69E9" w14:textId="5F9956EC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1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FFADE06" w14:textId="34984D1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3.5 </w:t>
            </w:r>
            <w:r w:rsidRPr="005958EF">
              <w:rPr>
                <w:rFonts w:ascii="Times New Roman" w:hAnsi="Times New Roman"/>
                <w:szCs w:val="20"/>
              </w:rPr>
              <w:br/>
              <w:t>(300.3-306.7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6245682" w14:textId="77FAB88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2.2 </w:t>
            </w:r>
            <w:r w:rsidRPr="005958EF">
              <w:rPr>
                <w:rFonts w:ascii="Times New Roman" w:hAnsi="Times New Roman"/>
                <w:szCs w:val="20"/>
              </w:rPr>
              <w:br/>
              <w:t>(299.0-305.4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B179A41" w14:textId="1853137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5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385B86E" w14:textId="4D42E00A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5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C0147E0" w14:textId="392F5E5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302.1 </w:t>
            </w:r>
            <w:r w:rsidRPr="005958EF">
              <w:rPr>
                <w:rFonts w:ascii="Times New Roman" w:hAnsi="Times New Roman"/>
                <w:szCs w:val="20"/>
              </w:rPr>
              <w:br/>
              <w:t>(298.8-305.5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82F3623" w14:textId="7B10EBC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95.5 </w:t>
            </w:r>
            <w:r w:rsidRPr="005958EF">
              <w:rPr>
                <w:rFonts w:ascii="Times New Roman" w:hAnsi="Times New Roman"/>
                <w:szCs w:val="20"/>
              </w:rPr>
              <w:br/>
              <w:t>(292.1-298.8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63CCDC7" w14:textId="1E86206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5AF4F2B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0</w:t>
            </w:r>
          </w:p>
        </w:tc>
      </w:tr>
      <w:tr w:rsidR="005958EF" w:rsidRPr="00BF6C42" w14:paraId="36B41552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16EDB3B" w14:textId="5A5AACB2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Proteins (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4DD4705" w14:textId="0CF73BC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2.7 </w:t>
            </w:r>
            <w:r w:rsidRPr="005958EF">
              <w:rPr>
                <w:rFonts w:ascii="Times New Roman" w:hAnsi="Times New Roman"/>
                <w:szCs w:val="20"/>
              </w:rPr>
              <w:br/>
              <w:t>(12.3-13.1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7FA4EF7" w14:textId="609CA79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3.6 </w:t>
            </w:r>
            <w:r w:rsidRPr="005958EF">
              <w:rPr>
                <w:rFonts w:ascii="Times New Roman" w:hAnsi="Times New Roman"/>
                <w:szCs w:val="20"/>
              </w:rPr>
              <w:br/>
              <w:t>(13.2-14.0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8B42825" w14:textId="05CAADF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74DD78" w14:textId="160EA7E6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9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861301D" w14:textId="75CD363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3.0 </w:t>
            </w:r>
            <w:r w:rsidRPr="005958EF">
              <w:rPr>
                <w:rFonts w:ascii="Times New Roman" w:hAnsi="Times New Roman"/>
                <w:szCs w:val="20"/>
              </w:rPr>
              <w:br/>
              <w:t>(12.7-13.2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37FBB79" w14:textId="03086C4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3.0 </w:t>
            </w:r>
            <w:r w:rsidRPr="005958EF">
              <w:rPr>
                <w:rFonts w:ascii="Times New Roman" w:hAnsi="Times New Roman"/>
                <w:szCs w:val="20"/>
              </w:rPr>
              <w:br/>
              <w:t>(12.7-13.3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648033A" w14:textId="2F07190B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79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3B07BB3" w14:textId="3AF9D6C8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7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4863B45" w14:textId="1EB6488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2.7 </w:t>
            </w:r>
            <w:r w:rsidRPr="005958EF">
              <w:rPr>
                <w:rFonts w:ascii="Times New Roman" w:hAnsi="Times New Roman"/>
                <w:szCs w:val="20"/>
              </w:rPr>
              <w:br/>
              <w:t>(12.4-13.0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C9CBD93" w14:textId="5155E9D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3.2 </w:t>
            </w:r>
            <w:r w:rsidRPr="005958EF">
              <w:rPr>
                <w:rFonts w:ascii="Times New Roman" w:hAnsi="Times New Roman"/>
                <w:szCs w:val="20"/>
              </w:rPr>
              <w:br/>
              <w:t>(12.9-13.5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421A5D2" w14:textId="47D1FEA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13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9E30E9B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</w:tr>
      <w:tr w:rsidR="005958EF" w:rsidRPr="00BF6C42" w14:paraId="5CE72C90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5A2A96E" w14:textId="299D0F04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Proteins (g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C4AB51B" w14:textId="3C18037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1.8 </w:t>
            </w:r>
            <w:r w:rsidRPr="005958EF">
              <w:rPr>
                <w:rFonts w:ascii="Times New Roman" w:hAnsi="Times New Roman"/>
                <w:szCs w:val="20"/>
              </w:rPr>
              <w:br/>
              <w:t>(50.0-53.6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912A5FA" w14:textId="1DC0F6A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5.3 </w:t>
            </w:r>
            <w:r w:rsidRPr="005958EF">
              <w:rPr>
                <w:rFonts w:ascii="Times New Roman" w:hAnsi="Times New Roman"/>
                <w:szCs w:val="20"/>
              </w:rPr>
              <w:br/>
              <w:t>(53.5-57.0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B762123" w14:textId="61F168B4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DE23A31" w14:textId="3924EE25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8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ADF5B04" w14:textId="67DCA13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4.0 </w:t>
            </w:r>
            <w:r w:rsidRPr="005958EF">
              <w:rPr>
                <w:rFonts w:ascii="Times New Roman" w:hAnsi="Times New Roman"/>
                <w:szCs w:val="20"/>
              </w:rPr>
              <w:br/>
              <w:t>(52.8-55.3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5B393FA" w14:textId="14E05D8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3.9 </w:t>
            </w:r>
            <w:r w:rsidRPr="005958EF">
              <w:rPr>
                <w:rFonts w:ascii="Times New Roman" w:hAnsi="Times New Roman"/>
                <w:szCs w:val="20"/>
              </w:rPr>
              <w:br/>
              <w:t>(52.7-55.1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540AA79" w14:textId="354B72A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8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CD8B6D4" w14:textId="40F29EF2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0EAB8CF" w14:textId="04278AC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2.3 </w:t>
            </w:r>
            <w:r w:rsidRPr="005958EF">
              <w:rPr>
                <w:rFonts w:ascii="Times New Roman" w:hAnsi="Times New Roman"/>
                <w:szCs w:val="20"/>
              </w:rPr>
              <w:br/>
              <w:t>(50.9-53.7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7C0B637" w14:textId="626E033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54.3 </w:t>
            </w:r>
            <w:r w:rsidRPr="005958EF">
              <w:rPr>
                <w:rFonts w:ascii="Times New Roman" w:hAnsi="Times New Roman"/>
                <w:szCs w:val="20"/>
              </w:rPr>
              <w:br/>
              <w:t>(52.9-55.7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271B2DBB" w14:textId="396ACDB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45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58B618ED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9</w:t>
            </w:r>
          </w:p>
        </w:tc>
      </w:tr>
      <w:tr w:rsidR="005958EF" w:rsidRPr="00BF6C42" w14:paraId="334BFE1B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BA582CE" w14:textId="1D1D567C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Fats (%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797E14C" w14:textId="490AD07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1.2 </w:t>
            </w:r>
            <w:r w:rsidRPr="005958EF">
              <w:rPr>
                <w:rFonts w:ascii="Times New Roman" w:hAnsi="Times New Roman"/>
                <w:szCs w:val="20"/>
              </w:rPr>
              <w:br/>
              <w:t>(10.4-12.0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8AAC685" w14:textId="1262F24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2.7 </w:t>
            </w:r>
            <w:r w:rsidRPr="005958EF">
              <w:rPr>
                <w:rFonts w:ascii="Times New Roman" w:hAnsi="Times New Roman"/>
                <w:szCs w:val="20"/>
              </w:rPr>
              <w:br/>
              <w:t>(11.9-13.5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A8ED912" w14:textId="1B61BE4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52A71F0" w14:textId="5F9029CB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8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861DB54" w14:textId="1118990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1.3 </w:t>
            </w:r>
            <w:r w:rsidRPr="005958EF">
              <w:rPr>
                <w:rFonts w:ascii="Times New Roman" w:hAnsi="Times New Roman"/>
                <w:szCs w:val="20"/>
              </w:rPr>
              <w:br/>
              <w:t>(10.8-11.8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3D2808DF" w14:textId="233F086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1.7 </w:t>
            </w:r>
            <w:r w:rsidRPr="005958EF">
              <w:rPr>
                <w:rFonts w:ascii="Times New Roman" w:hAnsi="Times New Roman"/>
                <w:szCs w:val="20"/>
              </w:rPr>
              <w:br/>
              <w:t>(11.2-12.2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3E9274E" w14:textId="472A9D5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95C26F" w14:textId="453F971D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6511A21" w14:textId="7178AEB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0.9 </w:t>
            </w:r>
            <w:r w:rsidRPr="005958EF">
              <w:rPr>
                <w:rFonts w:ascii="Times New Roman" w:hAnsi="Times New Roman"/>
                <w:szCs w:val="20"/>
              </w:rPr>
              <w:br/>
              <w:t>(10.4-11.5)</w:t>
            </w:r>
          </w:p>
        </w:tc>
        <w:tc>
          <w:tcPr>
            <w:tcW w:w="447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0643CDB" w14:textId="0D0656A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12.2 </w:t>
            </w:r>
            <w:r w:rsidRPr="005958EF">
              <w:rPr>
                <w:rFonts w:ascii="Times New Roman" w:hAnsi="Times New Roman"/>
                <w:szCs w:val="20"/>
              </w:rPr>
              <w:br/>
              <w:t>(11.7-12.8)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707F615E" w14:textId="31482EE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312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61C73BBF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5</w:t>
            </w:r>
          </w:p>
        </w:tc>
      </w:tr>
      <w:tr w:rsidR="005958EF" w:rsidRPr="00BF6C42" w14:paraId="1B25F111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056024FC" w14:textId="35BBD418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Fats (g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54777C7C" w14:textId="65228A5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0.8 </w:t>
            </w:r>
            <w:r w:rsidRPr="005958EF">
              <w:rPr>
                <w:rFonts w:ascii="Times New Roman" w:hAnsi="Times New Roman"/>
                <w:szCs w:val="20"/>
              </w:rPr>
              <w:br/>
              <w:t>(19.2-22.5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EF8FF2" w14:textId="525BF53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3.6 </w:t>
            </w:r>
            <w:r w:rsidRPr="005958EF">
              <w:rPr>
                <w:rFonts w:ascii="Times New Roman" w:hAnsi="Times New Roman"/>
                <w:szCs w:val="20"/>
              </w:rPr>
              <w:br/>
              <w:t>(21.9-25.2)</w:t>
            </w:r>
          </w:p>
        </w:tc>
        <w:tc>
          <w:tcPr>
            <w:tcW w:w="30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F71E3CC" w14:textId="0FBE2A1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3F3CDB62" w14:textId="744C45A0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9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1CB90303" w14:textId="2A830F6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1.7 </w:t>
            </w:r>
            <w:r w:rsidRPr="005958EF">
              <w:rPr>
                <w:rFonts w:ascii="Times New Roman" w:hAnsi="Times New Roman"/>
                <w:szCs w:val="20"/>
              </w:rPr>
              <w:br/>
              <w:t>(20.6-22.8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B55DB7" w14:textId="5B1B730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2.3 </w:t>
            </w:r>
            <w:r w:rsidRPr="005958EF">
              <w:rPr>
                <w:rFonts w:ascii="Times New Roman" w:hAnsi="Times New Roman"/>
                <w:szCs w:val="20"/>
              </w:rPr>
              <w:br/>
              <w:t>(21.2-23.4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8D8DDDE" w14:textId="7505C14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42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2C463D1" w14:textId="77BBF2B8" w:rsidR="005958EF" w:rsidRPr="005958EF" w:rsidRDefault="005958EF" w:rsidP="005958EF">
            <w:pPr>
              <w:rPr>
                <w:rFonts w:ascii="Times New Roman" w:hAnsi="Times New Roman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033629E3" w14:textId="7CAA90E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0.8 </w:t>
            </w:r>
            <w:r w:rsidRPr="005958EF">
              <w:rPr>
                <w:rFonts w:ascii="Times New Roman" w:hAnsi="Times New Roman"/>
                <w:szCs w:val="20"/>
              </w:rPr>
              <w:br/>
              <w:t>(19.7-22.0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F19E97" w14:textId="20EEB20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 xml:space="preserve">22.9 </w:t>
            </w:r>
            <w:r w:rsidRPr="005958EF">
              <w:rPr>
                <w:rFonts w:ascii="Times New Roman" w:hAnsi="Times New Roman"/>
                <w:szCs w:val="20"/>
              </w:rPr>
              <w:br/>
              <w:t>(21.8-24.0)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5DD862" w14:textId="6D34F1A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10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42E3B2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1</w:t>
            </w:r>
          </w:p>
        </w:tc>
      </w:tr>
      <w:tr w:rsidR="005958EF" w:rsidRPr="00BF6C42" w14:paraId="59672A4F" w14:textId="77777777" w:rsidTr="008C10A9">
        <w:trPr>
          <w:trHeight w:val="340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199DE502" w14:textId="77777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Weekly consumption frequency (times per week) of food groups</w:t>
            </w:r>
          </w:p>
        </w:tc>
      </w:tr>
      <w:tr w:rsidR="005958EF" w:rsidRPr="00BF6C42" w14:paraId="630F7691" w14:textId="77777777" w:rsidTr="008C10A9">
        <w:trPr>
          <w:trHeight w:val="111"/>
        </w:trPr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5CEF575" w14:textId="66DBA1F4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Rice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4FAB84C3" w14:textId="59F4C1A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9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57-20.28)</w:t>
            </w:r>
          </w:p>
        </w:tc>
        <w:tc>
          <w:tcPr>
            <w:tcW w:w="448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210FEF7" w14:textId="6F26583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5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16-19.89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61120034" w14:textId="4820300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27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0A9EA6C2" w14:textId="0F12824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4</w:t>
            </w:r>
          </w:p>
        </w:tc>
        <w:tc>
          <w:tcPr>
            <w:tcW w:w="448" w:type="pct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03701F1F" w14:textId="32FFD10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8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64-20.07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F66960A" w14:textId="701C60C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9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73-20.17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D96FD2A" w14:textId="544DCBF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52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447AEDBA" w14:textId="5AB11D6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8</w:t>
            </w:r>
          </w:p>
        </w:tc>
        <w:tc>
          <w:tcPr>
            <w:tcW w:w="44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AFEDEA0" w14:textId="194BA3B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8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58-20.08)</w:t>
            </w:r>
          </w:p>
        </w:tc>
        <w:tc>
          <w:tcPr>
            <w:tcW w:w="447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5EAF62BC" w14:textId="3A922F4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9.2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9.02-19.53)</w:t>
            </w:r>
          </w:p>
        </w:tc>
        <w:tc>
          <w:tcPr>
            <w:tcW w:w="311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96BB27F" w14:textId="7396F6B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312" w:type="pct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3AB70B5" w14:textId="390B44E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89</w:t>
            </w:r>
          </w:p>
        </w:tc>
      </w:tr>
      <w:tr w:rsidR="005958EF" w:rsidRPr="00BF6C42" w14:paraId="7570F64B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634475F6" w14:textId="18769C83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Mixed grain rice</w:t>
            </w:r>
          </w:p>
        </w:tc>
        <w:tc>
          <w:tcPr>
            <w:tcW w:w="449" w:type="pct"/>
            <w:vAlign w:val="center"/>
          </w:tcPr>
          <w:p w14:paraId="546E3DAD" w14:textId="6F8FFA20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2.9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1.99-13.98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2440F17D" w14:textId="7D4BCC6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3.5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2.54-14.57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A7D0181" w14:textId="13436C65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439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58AF9B70" w14:textId="795F6207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2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3EAEEE7" w14:textId="1621A3B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2.6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1.96-13.36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46DBFE3E" w14:textId="5B92EA7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2.8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2.13-13.54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0B560B3" w14:textId="03C1562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729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494B7424" w14:textId="201F021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6EB35CFF" w14:textId="34E4514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3.2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2.54-13.91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720398B9" w14:textId="6FBD460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3.5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2.81-14.19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0F06D53D" w14:textId="45F73AB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576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142F4B85" w14:textId="3B49EB5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6</w:t>
            </w:r>
          </w:p>
        </w:tc>
      </w:tr>
      <w:tr w:rsidR="005958EF" w:rsidRPr="00BF6C42" w14:paraId="64DD9235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09A5984E" w14:textId="13AACA40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read and rice cak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A1F5" w14:textId="7EC3156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75-1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01A1" w14:textId="4D392E9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73-1.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5E38" w14:textId="017BD1E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8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EDC7749" w14:textId="5B15D60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7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92FC4" w14:textId="0BE5641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84-1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62F9" w14:textId="09FD777F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78-1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AC2C" w14:textId="6BBE088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5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70D2EC" w14:textId="5EE7C90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8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5897C1" w14:textId="137EE55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72-0.9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8FDE" w14:textId="01A815A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0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96-1.2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1FCC" w14:textId="3091D73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C162" w14:textId="22DBDC3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75</w:t>
            </w:r>
          </w:p>
        </w:tc>
      </w:tr>
      <w:tr w:rsidR="005958EF" w:rsidRPr="00BF6C42" w14:paraId="7C115CB7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233EF1A5" w14:textId="6212DF3F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Snacks</w:t>
            </w:r>
          </w:p>
        </w:tc>
        <w:tc>
          <w:tcPr>
            <w:tcW w:w="449" w:type="pct"/>
            <w:vAlign w:val="center"/>
          </w:tcPr>
          <w:p w14:paraId="40C8FA1E" w14:textId="1373580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34-0.64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79302D0F" w14:textId="1ED5540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34-0.64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83D8253" w14:textId="7863482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969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7ABD76F3" w14:textId="4AD9C78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2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1894F72" w14:textId="627178C2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36-0.54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1BB9BC55" w14:textId="4DD3C90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37-0.56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F7ABC48" w14:textId="6939CB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827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6295E0DC" w14:textId="137B27A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6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2AE0356F" w14:textId="2245732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4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29-0.53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766EB12C" w14:textId="22B7AB6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5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41-0.66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0F8FDAA0" w14:textId="3F08581A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50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1CC2E67F" w14:textId="7A08E91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2</w:t>
            </w:r>
          </w:p>
        </w:tc>
      </w:tr>
      <w:tr w:rsidR="005958EF" w:rsidRPr="00BF6C42" w14:paraId="7E995845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411EDCBB" w14:textId="68B78B50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Vegetabl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BC56" w14:textId="16183E0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8.8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7.26-30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173F" w14:textId="7A46E064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9.0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7.45-30.6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83DC" w14:textId="0F3B506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8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24B5CB2" w14:textId="491DB4C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8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300755" w14:textId="466AC0C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9.4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8.42-30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2CA8" w14:textId="3B998BFB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30.1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9.10-31.1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0EA2" w14:textId="55821E21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3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C0A4261" w14:textId="74C8345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5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161CC" w14:textId="3C8D6BD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9.4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8.42-30.5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B1CB" w14:textId="1346D333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9.0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28.01-30.1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74B1" w14:textId="51CC450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5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69C4" w14:textId="3DD2414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5</w:t>
            </w:r>
          </w:p>
        </w:tc>
      </w:tr>
      <w:tr w:rsidR="005958EF" w:rsidRPr="00BF6C42" w14:paraId="0DBD94DE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5BDC47A0" w14:textId="3CFF7312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Beverages</w:t>
            </w:r>
          </w:p>
        </w:tc>
        <w:tc>
          <w:tcPr>
            <w:tcW w:w="449" w:type="pct"/>
            <w:vAlign w:val="center"/>
          </w:tcPr>
          <w:p w14:paraId="2CB4A902" w14:textId="07384AF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2-0.24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29C46A13" w14:textId="500DB64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5-0.28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F262527" w14:textId="5632165B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415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256C4999" w14:textId="0B01922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65032F2" w14:textId="294BACB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4-0.30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DBF48E1" w14:textId="36EE668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8-0.33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E5BA6D7" w14:textId="38BBFAD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560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1D1C94C5" w14:textId="0616F29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6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6C841D69" w14:textId="238B4118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3-0.26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236928CD" w14:textId="11C3330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8-0.31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144F0A6E" w14:textId="183F3C6B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291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374FDC27" w14:textId="2594BD0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1</w:t>
            </w:r>
          </w:p>
        </w:tc>
      </w:tr>
      <w:tr w:rsidR="005958EF" w:rsidRPr="00BF6C42" w14:paraId="7CEE0096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3D04D42D" w14:textId="726EAABE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Coffee</w:t>
            </w:r>
          </w:p>
        </w:tc>
        <w:tc>
          <w:tcPr>
            <w:tcW w:w="449" w:type="pct"/>
            <w:vAlign w:val="center"/>
          </w:tcPr>
          <w:p w14:paraId="7D4C9FC8" w14:textId="02CFB9D7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7.1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6.43-7.94)</w:t>
            </w:r>
          </w:p>
        </w:tc>
        <w:tc>
          <w:tcPr>
            <w:tcW w:w="448" w:type="pct"/>
            <w:tcBorders>
              <w:right w:val="single" w:sz="4" w:space="0" w:color="FFFFFF" w:themeColor="background1"/>
            </w:tcBorders>
            <w:vAlign w:val="center"/>
          </w:tcPr>
          <w:p w14:paraId="7F9AA8E6" w14:textId="3C09B10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.3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5.57-7.10)</w:t>
            </w:r>
          </w:p>
        </w:tc>
        <w:tc>
          <w:tcPr>
            <w:tcW w:w="309" w:type="pc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B4E7976" w14:textId="01717D2C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126</w:t>
            </w:r>
          </w:p>
        </w:tc>
        <w:tc>
          <w:tcPr>
            <w:tcW w:w="310" w:type="pct"/>
            <w:tcBorders>
              <w:left w:val="nil"/>
              <w:right w:val="double" w:sz="4" w:space="0" w:color="auto"/>
            </w:tcBorders>
            <w:vAlign w:val="center"/>
          </w:tcPr>
          <w:p w14:paraId="3C969216" w14:textId="4B3BEC3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76F3752" w14:textId="6627E72D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7.3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6.84-7.86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4" w:space="0" w:color="FFFFFF" w:themeColor="background1"/>
            </w:tcBorders>
            <w:vAlign w:val="center"/>
          </w:tcPr>
          <w:p w14:paraId="00AA431F" w14:textId="62AF1FE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7.1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6.68-7.70)</w:t>
            </w:r>
          </w:p>
        </w:tc>
        <w:tc>
          <w:tcPr>
            <w:tcW w:w="311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EDDB955" w14:textId="7CAE46C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662</w:t>
            </w:r>
          </w:p>
        </w:tc>
        <w:tc>
          <w:tcPr>
            <w:tcW w:w="311" w:type="pct"/>
            <w:tcBorders>
              <w:left w:val="nil"/>
              <w:right w:val="double" w:sz="4" w:space="0" w:color="auto"/>
            </w:tcBorders>
            <w:vAlign w:val="center"/>
          </w:tcPr>
          <w:p w14:paraId="3B1BA6C8" w14:textId="0D686D0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2</w:t>
            </w:r>
          </w:p>
        </w:tc>
        <w:tc>
          <w:tcPr>
            <w:tcW w:w="447" w:type="pct"/>
            <w:tcBorders>
              <w:left w:val="double" w:sz="4" w:space="0" w:color="auto"/>
            </w:tcBorders>
            <w:vAlign w:val="center"/>
          </w:tcPr>
          <w:p w14:paraId="2EDA0EC7" w14:textId="376438FC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.3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5.86-6.86)</w:t>
            </w:r>
          </w:p>
        </w:tc>
        <w:tc>
          <w:tcPr>
            <w:tcW w:w="447" w:type="pct"/>
            <w:tcBorders>
              <w:right w:val="single" w:sz="4" w:space="0" w:color="FFFFFF" w:themeColor="background1"/>
            </w:tcBorders>
            <w:vAlign w:val="center"/>
          </w:tcPr>
          <w:p w14:paraId="7E75A86E" w14:textId="4211316E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6.68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6.18-7.18)</w:t>
            </w:r>
          </w:p>
        </w:tc>
        <w:tc>
          <w:tcPr>
            <w:tcW w:w="311" w:type="pct"/>
            <w:tcBorders>
              <w:right w:val="single" w:sz="4" w:space="0" w:color="FFFFFF" w:themeColor="background1"/>
            </w:tcBorders>
            <w:vAlign w:val="center"/>
          </w:tcPr>
          <w:p w14:paraId="02CB7063" w14:textId="70CD10B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color w:val="000000" w:themeColor="text1"/>
                <w:szCs w:val="20"/>
              </w:rPr>
              <w:t>0.384</w:t>
            </w:r>
          </w:p>
        </w:tc>
        <w:tc>
          <w:tcPr>
            <w:tcW w:w="312" w:type="pct"/>
            <w:tcBorders>
              <w:right w:val="single" w:sz="4" w:space="0" w:color="FFFFFF" w:themeColor="background1"/>
            </w:tcBorders>
            <w:vAlign w:val="center"/>
          </w:tcPr>
          <w:p w14:paraId="51A33325" w14:textId="745E5B0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5</w:t>
            </w:r>
          </w:p>
        </w:tc>
      </w:tr>
      <w:tr w:rsidR="005958EF" w:rsidRPr="00BF6C42" w14:paraId="55EDF4BB" w14:textId="77777777" w:rsidTr="008C10A9">
        <w:trPr>
          <w:trHeight w:val="340"/>
        </w:trPr>
        <w:tc>
          <w:tcPr>
            <w:tcW w:w="449" w:type="pct"/>
            <w:vAlign w:val="center"/>
          </w:tcPr>
          <w:p w14:paraId="51996BC8" w14:textId="7A95FC55" w:rsidR="005958EF" w:rsidRPr="005958EF" w:rsidRDefault="005958EF" w:rsidP="005958EF">
            <w:pPr>
              <w:spacing w:line="216" w:lineRule="auto"/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Alcoholic beverag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CA13" w14:textId="4496F8C1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2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91-1.5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FC65" w14:textId="052B4095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69-1.3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58BA" w14:textId="678A121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3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737AD97" w14:textId="577ED66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7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0B586A" w14:textId="1F40042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6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.31-1.9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BD30" w14:textId="05EFC20A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2.19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1.86-2.5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BCD2" w14:textId="758C8E19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9498AB8" w14:textId="4AE0442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6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5BAB29" w14:textId="06361019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1.17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95-1.3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F02D" w14:textId="1B8C56A6" w:rsidR="005958EF" w:rsidRPr="005958EF" w:rsidRDefault="005958EF" w:rsidP="005958EF">
            <w:pPr>
              <w:rPr>
                <w:rFonts w:ascii="Times New Roman" w:eastAsiaTheme="minorEastAsia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6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64-1.0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D599" w14:textId="754A750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0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341C" w14:textId="6F3C7822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8</w:t>
            </w:r>
          </w:p>
        </w:tc>
      </w:tr>
      <w:tr w:rsidR="005958EF" w:rsidRPr="00BF6C42" w14:paraId="6B64C512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4D28C9E" w14:textId="60F1A155" w:rsidR="005958EF" w:rsidRPr="005958EF" w:rsidRDefault="005958EF" w:rsidP="005958EF">
            <w:pPr>
              <w:spacing w:line="216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Theme="minorEastAsia" w:hAnsi="Times New Roman"/>
                <w:color w:val="000000" w:themeColor="text1"/>
                <w:szCs w:val="20"/>
              </w:rPr>
              <w:t>Ultra-processed foo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4557" w14:textId="612101F2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0-0.1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006F" w14:textId="262F8D33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5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1-0.2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7664" w14:textId="44C3AD6D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8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19D2E3" w14:textId="2D9E84F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BC3258" w14:textId="6D3D3456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0-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38AE" w14:textId="07EBFD4E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1-0.1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3576" w14:textId="4781B116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6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D92F04B" w14:textId="2D033A3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1953F9" w14:textId="05637A30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1-0.1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526B" w14:textId="199F0777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2-0.1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C057" w14:textId="3CB335B6" w:rsidR="005958EF" w:rsidRPr="005958EF" w:rsidRDefault="005958EF" w:rsidP="005958EF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 w:themeColor="text1"/>
                <w:szCs w:val="20"/>
              </w:rPr>
              <w:t>0.4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B1FB" w14:textId="1EE1DCC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1</w:t>
            </w:r>
          </w:p>
        </w:tc>
      </w:tr>
      <w:tr w:rsidR="005958EF" w:rsidRPr="00BF6C42" w14:paraId="7D09CE47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13E92A0B" w14:textId="4FE28FCF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Hamburg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AE0D" w14:textId="2B7950B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0-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228F" w14:textId="3F77D66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88E9" w14:textId="3CA22E97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14B3EFF" w14:textId="649CE50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4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BC62C7" w14:textId="4A4DF870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0-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313A" w14:textId="496348A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0-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6792" w14:textId="587B389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9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2011C4A" w14:textId="03C219E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2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A70AF7" w14:textId="6DAA9A6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7588" w14:textId="0EA69C9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0-0.0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A70B" w14:textId="3955D5A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3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1328" w14:textId="60CAF988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</w:p>
        </w:tc>
      </w:tr>
      <w:tr w:rsidR="005958EF" w:rsidRPr="00BF6C42" w14:paraId="57791C30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C3B7798" w14:textId="6586E1EB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Pizz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0186" w14:textId="4BF7528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3C8A" w14:textId="5FDAEFD0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18DB" w14:textId="3CD6EF0F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3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FD04F2B" w14:textId="1E95542D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5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7A001C" w14:textId="2643B3A8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03B2" w14:textId="2BAD69AD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0-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8F1F" w14:textId="5D8AC77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C2C485E" w14:textId="162AF0A6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51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E10928" w14:textId="50A0320A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F031" w14:textId="7025B72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2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1-0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452B" w14:textId="4512F14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7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5364" w14:textId="1608ED8D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7</w:t>
            </w:r>
          </w:p>
        </w:tc>
      </w:tr>
      <w:tr w:rsidR="005958EF" w:rsidRPr="00BF6C42" w14:paraId="12C9EC85" w14:textId="77777777" w:rsidTr="008C10A9">
        <w:trPr>
          <w:trHeight w:val="340"/>
        </w:trPr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5C3B36D3" w14:textId="71F19F61" w:rsidR="005958EF" w:rsidRPr="005958EF" w:rsidRDefault="005958EF" w:rsidP="005958EF">
            <w:pPr>
              <w:spacing w:line="216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hAnsi="Times New Roman"/>
                <w:szCs w:val="20"/>
              </w:rPr>
              <w:t>Fried foo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3313D" w14:textId="02C7313C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8-0.1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4E348" w14:textId="77A2EBA9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7-0.1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FE6C5" w14:textId="3255BA2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8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C84F473" w14:textId="4689C02E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07</w:t>
            </w:r>
          </w:p>
        </w:tc>
        <w:tc>
          <w:tcPr>
            <w:tcW w:w="448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2B44C" w14:textId="43A58011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8-0.12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B9D41" w14:textId="02AB969E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9-0.1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C91B0" w14:textId="0B1F6B74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22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46E0D4B" w14:textId="3678621B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34</w:t>
            </w:r>
          </w:p>
        </w:tc>
        <w:tc>
          <w:tcPr>
            <w:tcW w:w="447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0AF91" w14:textId="10200DF9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0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08-0.11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C25CB" w14:textId="70852EFE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1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br/>
              <w:t>(0.10-0.1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2A79B" w14:textId="0EEC2423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 w:themeColor="text1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1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48407" w14:textId="1D6C5A25" w:rsidR="005958EF" w:rsidRPr="005958EF" w:rsidRDefault="005958EF" w:rsidP="005958EF">
            <w:pPr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.04</w:t>
            </w:r>
            <w:r w:rsidRPr="005958EF">
              <w:rPr>
                <w:rFonts w:ascii="Times New Roman" w:eastAsia="Times New Roman Uni" w:hAnsi="Times New Roman"/>
                <w:color w:val="000000"/>
                <w:szCs w:val="20"/>
              </w:rPr>
              <w:t>0</w:t>
            </w:r>
          </w:p>
        </w:tc>
      </w:tr>
    </w:tbl>
    <w:p w14:paraId="56F5F030" w14:textId="62124AFC" w:rsidR="00C83787" w:rsidRPr="002C047D" w:rsidRDefault="00740497" w:rsidP="009863D9">
      <w:pPr>
        <w:spacing w:beforeLines="50" w:before="120" w:line="240" w:lineRule="auto"/>
        <w:rPr>
          <w:rFonts w:ascii="Times New Roman" w:eastAsia="맑은 고딕" w:hAnsi="Times New Roman" w:cs="Times New Roman"/>
          <w:bCs/>
          <w:color w:val="000000" w:themeColor="text1"/>
          <w:szCs w:val="20"/>
        </w:rPr>
      </w:pPr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LMHF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, low muscle mass with high body fat; </w:t>
      </w:r>
      <w:proofErr w:type="spellStart"/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HFo</w:t>
      </w:r>
      <w:proofErr w:type="spellEnd"/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high body fat only, but not low muscle mass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; </w:t>
      </w:r>
      <w:proofErr w:type="spellStart"/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LMo</w:t>
      </w:r>
      <w:proofErr w:type="spellEnd"/>
      <w:r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, low muscle mass only, but not high body fat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. </w:t>
      </w:r>
      <w:r w:rsidR="00D855D9" w:rsidRPr="00D855D9">
        <w:rPr>
          <w:rFonts w:ascii="Times New Roman" w:hAnsi="Times New Roman" w:cs="Times New Roman"/>
          <w:color w:val="000000" w:themeColor="text1"/>
          <w:sz w:val="18"/>
          <w:szCs w:val="18"/>
        </w:rPr>
        <w:t>Ultra-processed food includes hamburger, pizza, and fried food, which were also analyzed separately.</w:t>
      </w:r>
      <w:r w:rsidR="00D855D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The values are presented as ‘estimated mean </w:t>
      </w:r>
      <w:r w:rsidR="005958EF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(95% confidence interval)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 xml:space="preserve">’ for each variable. </w:t>
      </w:r>
      <w:r w:rsidR="00C83787" w:rsidRPr="000A2937">
        <w:rPr>
          <w:rFonts w:ascii="Times New Roman" w:eastAsia="맑은 고딕" w:hAnsi="Times New Roman" w:cs="Times New Roman"/>
          <w:bCs/>
          <w:i/>
          <w:color w:val="000000" w:themeColor="text1"/>
          <w:szCs w:val="20"/>
        </w:rPr>
        <w:t>P</w:t>
      </w:r>
      <w:r w:rsidR="00C83787" w:rsidRPr="000A2937">
        <w:rPr>
          <w:rFonts w:ascii="Times New Roman" w:eastAsia="맑은 고딕" w:hAnsi="Times New Roman" w:cs="Times New Roman"/>
          <w:bCs/>
          <w:color w:val="000000" w:themeColor="text1"/>
          <w:szCs w:val="20"/>
        </w:rPr>
        <w:t>-values are calculated using the analysis of covariance after adjusting for total calories.</w:t>
      </w:r>
    </w:p>
    <w:sectPr w:rsidR="00C83787" w:rsidRPr="002C047D" w:rsidSect="00431AB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3C719" w14:textId="77777777" w:rsidR="00DA6948" w:rsidRDefault="00DA6948" w:rsidP="00B71BED">
      <w:pPr>
        <w:spacing w:after="0" w:line="240" w:lineRule="auto"/>
      </w:pPr>
      <w:r>
        <w:separator/>
      </w:r>
    </w:p>
  </w:endnote>
  <w:endnote w:type="continuationSeparator" w:id="0">
    <w:p w14:paraId="0A88C275" w14:textId="77777777" w:rsidR="00DA6948" w:rsidRDefault="00DA6948" w:rsidP="00B71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Janson Text LT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3B685" w14:textId="77777777" w:rsidR="00DA6948" w:rsidRDefault="00DA6948" w:rsidP="00B71BED">
      <w:pPr>
        <w:spacing w:after="0" w:line="240" w:lineRule="auto"/>
      </w:pPr>
      <w:r>
        <w:separator/>
      </w:r>
    </w:p>
  </w:footnote>
  <w:footnote w:type="continuationSeparator" w:id="0">
    <w:p w14:paraId="11EB55EE" w14:textId="77777777" w:rsidR="00DA6948" w:rsidRDefault="00DA6948" w:rsidP="00B71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F73FB1"/>
    <w:multiLevelType w:val="hybridMultilevel"/>
    <w:tmpl w:val="C770BEFA"/>
    <w:lvl w:ilvl="0" w:tplc="7C1E26D2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472C5C"/>
    <w:multiLevelType w:val="hybridMultilevel"/>
    <w:tmpl w:val="AEB26F7C"/>
    <w:lvl w:ilvl="0" w:tplc="B0D43208">
      <w:start w:val="1"/>
      <w:numFmt w:val="decimal"/>
      <w:lvlText w:val="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97172C"/>
    <w:multiLevelType w:val="hybridMultilevel"/>
    <w:tmpl w:val="D7D83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C411BC"/>
    <w:multiLevelType w:val="hybridMultilevel"/>
    <w:tmpl w:val="E012CF86"/>
    <w:lvl w:ilvl="0" w:tplc="7E92053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53135367">
    <w:abstractNumId w:val="0"/>
  </w:num>
  <w:num w:numId="2" w16cid:durableId="777874808">
    <w:abstractNumId w:val="3"/>
  </w:num>
  <w:num w:numId="3" w16cid:durableId="1735271957">
    <w:abstractNumId w:val="2"/>
  </w:num>
  <w:num w:numId="4" w16cid:durableId="761148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SocPsychNumb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775D"/>
    <w:rsid w:val="00000276"/>
    <w:rsid w:val="000045F4"/>
    <w:rsid w:val="0000560A"/>
    <w:rsid w:val="00005935"/>
    <w:rsid w:val="00006B57"/>
    <w:rsid w:val="0001001E"/>
    <w:rsid w:val="00010065"/>
    <w:rsid w:val="000111E8"/>
    <w:rsid w:val="0001247A"/>
    <w:rsid w:val="000130A0"/>
    <w:rsid w:val="000167C4"/>
    <w:rsid w:val="000167FA"/>
    <w:rsid w:val="00020035"/>
    <w:rsid w:val="00020F48"/>
    <w:rsid w:val="00021A94"/>
    <w:rsid w:val="00021BEA"/>
    <w:rsid w:val="00022EDA"/>
    <w:rsid w:val="00022F12"/>
    <w:rsid w:val="000246AC"/>
    <w:rsid w:val="00024780"/>
    <w:rsid w:val="00025338"/>
    <w:rsid w:val="00026040"/>
    <w:rsid w:val="00027302"/>
    <w:rsid w:val="00032649"/>
    <w:rsid w:val="00033E77"/>
    <w:rsid w:val="00035833"/>
    <w:rsid w:val="0003584F"/>
    <w:rsid w:val="00035CBF"/>
    <w:rsid w:val="00035D3C"/>
    <w:rsid w:val="00036446"/>
    <w:rsid w:val="00042838"/>
    <w:rsid w:val="0004371B"/>
    <w:rsid w:val="000452D9"/>
    <w:rsid w:val="0005132D"/>
    <w:rsid w:val="000535BB"/>
    <w:rsid w:val="00054225"/>
    <w:rsid w:val="00054A6A"/>
    <w:rsid w:val="00054AC6"/>
    <w:rsid w:val="0005519B"/>
    <w:rsid w:val="00056A27"/>
    <w:rsid w:val="000575E5"/>
    <w:rsid w:val="00060305"/>
    <w:rsid w:val="000608F0"/>
    <w:rsid w:val="00063BEB"/>
    <w:rsid w:val="00064DE4"/>
    <w:rsid w:val="0006760C"/>
    <w:rsid w:val="00067FED"/>
    <w:rsid w:val="000713F9"/>
    <w:rsid w:val="00072E41"/>
    <w:rsid w:val="000731C3"/>
    <w:rsid w:val="00076FCA"/>
    <w:rsid w:val="00077112"/>
    <w:rsid w:val="0007714A"/>
    <w:rsid w:val="000777AC"/>
    <w:rsid w:val="00077A9A"/>
    <w:rsid w:val="00081685"/>
    <w:rsid w:val="00083A3B"/>
    <w:rsid w:val="00084A4F"/>
    <w:rsid w:val="00085857"/>
    <w:rsid w:val="00087D5D"/>
    <w:rsid w:val="000940BE"/>
    <w:rsid w:val="000950FF"/>
    <w:rsid w:val="00095AA1"/>
    <w:rsid w:val="00096890"/>
    <w:rsid w:val="00096B14"/>
    <w:rsid w:val="00096B27"/>
    <w:rsid w:val="00096C90"/>
    <w:rsid w:val="000A1A10"/>
    <w:rsid w:val="000A2937"/>
    <w:rsid w:val="000A4475"/>
    <w:rsid w:val="000A4D6B"/>
    <w:rsid w:val="000A602E"/>
    <w:rsid w:val="000A60B3"/>
    <w:rsid w:val="000A6554"/>
    <w:rsid w:val="000A6D53"/>
    <w:rsid w:val="000B46D8"/>
    <w:rsid w:val="000B5E2F"/>
    <w:rsid w:val="000C02EB"/>
    <w:rsid w:val="000C0A28"/>
    <w:rsid w:val="000C252C"/>
    <w:rsid w:val="000C3DE3"/>
    <w:rsid w:val="000C4205"/>
    <w:rsid w:val="000C510C"/>
    <w:rsid w:val="000C5428"/>
    <w:rsid w:val="000C71E8"/>
    <w:rsid w:val="000C7710"/>
    <w:rsid w:val="000D358C"/>
    <w:rsid w:val="000D36C5"/>
    <w:rsid w:val="000D435D"/>
    <w:rsid w:val="000E0019"/>
    <w:rsid w:val="000E0F69"/>
    <w:rsid w:val="000E5ED8"/>
    <w:rsid w:val="000E6851"/>
    <w:rsid w:val="000F3C7A"/>
    <w:rsid w:val="000F5C83"/>
    <w:rsid w:val="000F6389"/>
    <w:rsid w:val="00100E32"/>
    <w:rsid w:val="001010A2"/>
    <w:rsid w:val="001011A7"/>
    <w:rsid w:val="00101E03"/>
    <w:rsid w:val="0010260E"/>
    <w:rsid w:val="00104027"/>
    <w:rsid w:val="0010476A"/>
    <w:rsid w:val="00105205"/>
    <w:rsid w:val="0010642F"/>
    <w:rsid w:val="00106BFF"/>
    <w:rsid w:val="00107917"/>
    <w:rsid w:val="0010796D"/>
    <w:rsid w:val="001118AE"/>
    <w:rsid w:val="00111BD2"/>
    <w:rsid w:val="00112AF6"/>
    <w:rsid w:val="00113079"/>
    <w:rsid w:val="00113164"/>
    <w:rsid w:val="00113DAE"/>
    <w:rsid w:val="001152B5"/>
    <w:rsid w:val="001162E2"/>
    <w:rsid w:val="00116BD4"/>
    <w:rsid w:val="00122D46"/>
    <w:rsid w:val="00124689"/>
    <w:rsid w:val="0012724F"/>
    <w:rsid w:val="0012752F"/>
    <w:rsid w:val="001305C1"/>
    <w:rsid w:val="001313C9"/>
    <w:rsid w:val="00131AC4"/>
    <w:rsid w:val="0013785B"/>
    <w:rsid w:val="001403D8"/>
    <w:rsid w:val="00141F08"/>
    <w:rsid w:val="0014226D"/>
    <w:rsid w:val="0014298D"/>
    <w:rsid w:val="00145987"/>
    <w:rsid w:val="0014606A"/>
    <w:rsid w:val="00151944"/>
    <w:rsid w:val="00151F5C"/>
    <w:rsid w:val="001537D0"/>
    <w:rsid w:val="00154550"/>
    <w:rsid w:val="00154EFC"/>
    <w:rsid w:val="001551A1"/>
    <w:rsid w:val="00157831"/>
    <w:rsid w:val="001601F8"/>
    <w:rsid w:val="00161A1A"/>
    <w:rsid w:val="001627D3"/>
    <w:rsid w:val="0016519F"/>
    <w:rsid w:val="00166AB0"/>
    <w:rsid w:val="00167DB1"/>
    <w:rsid w:val="00170F6A"/>
    <w:rsid w:val="0017145B"/>
    <w:rsid w:val="00171625"/>
    <w:rsid w:val="00172C4A"/>
    <w:rsid w:val="00173C54"/>
    <w:rsid w:val="00174BD5"/>
    <w:rsid w:val="00174DEE"/>
    <w:rsid w:val="00174FB5"/>
    <w:rsid w:val="00175910"/>
    <w:rsid w:val="001807B1"/>
    <w:rsid w:val="00182040"/>
    <w:rsid w:val="00182EAE"/>
    <w:rsid w:val="001842D5"/>
    <w:rsid w:val="00184ED7"/>
    <w:rsid w:val="001851B0"/>
    <w:rsid w:val="0018548D"/>
    <w:rsid w:val="00185842"/>
    <w:rsid w:val="00186536"/>
    <w:rsid w:val="00187249"/>
    <w:rsid w:val="00187517"/>
    <w:rsid w:val="0019650C"/>
    <w:rsid w:val="00196C6C"/>
    <w:rsid w:val="001970AC"/>
    <w:rsid w:val="001A15C2"/>
    <w:rsid w:val="001A166A"/>
    <w:rsid w:val="001A2564"/>
    <w:rsid w:val="001A419D"/>
    <w:rsid w:val="001A50D3"/>
    <w:rsid w:val="001A56C3"/>
    <w:rsid w:val="001A58EA"/>
    <w:rsid w:val="001A6C98"/>
    <w:rsid w:val="001A70B0"/>
    <w:rsid w:val="001A789B"/>
    <w:rsid w:val="001B00C5"/>
    <w:rsid w:val="001B2FF1"/>
    <w:rsid w:val="001B327E"/>
    <w:rsid w:val="001B5456"/>
    <w:rsid w:val="001B67E7"/>
    <w:rsid w:val="001B74D9"/>
    <w:rsid w:val="001B7F9A"/>
    <w:rsid w:val="001C0B3F"/>
    <w:rsid w:val="001C1AE9"/>
    <w:rsid w:val="001C1B6F"/>
    <w:rsid w:val="001C1F91"/>
    <w:rsid w:val="001C3D34"/>
    <w:rsid w:val="001C4805"/>
    <w:rsid w:val="001C6812"/>
    <w:rsid w:val="001C77B7"/>
    <w:rsid w:val="001C7E6F"/>
    <w:rsid w:val="001D2A6F"/>
    <w:rsid w:val="001D3577"/>
    <w:rsid w:val="001D4200"/>
    <w:rsid w:val="001D637C"/>
    <w:rsid w:val="001D78B8"/>
    <w:rsid w:val="001D7CAC"/>
    <w:rsid w:val="001E01C2"/>
    <w:rsid w:val="001E0F80"/>
    <w:rsid w:val="001E21B6"/>
    <w:rsid w:val="001E438E"/>
    <w:rsid w:val="001E4D25"/>
    <w:rsid w:val="001E67C0"/>
    <w:rsid w:val="001E776E"/>
    <w:rsid w:val="001E7D6E"/>
    <w:rsid w:val="001F22B4"/>
    <w:rsid w:val="001F3904"/>
    <w:rsid w:val="001F5A20"/>
    <w:rsid w:val="001F5C53"/>
    <w:rsid w:val="001F6C0C"/>
    <w:rsid w:val="002021B7"/>
    <w:rsid w:val="00202FF9"/>
    <w:rsid w:val="00206879"/>
    <w:rsid w:val="0021029B"/>
    <w:rsid w:val="002112A6"/>
    <w:rsid w:val="00212B82"/>
    <w:rsid w:val="0021554C"/>
    <w:rsid w:val="002175B1"/>
    <w:rsid w:val="0022077B"/>
    <w:rsid w:val="00220827"/>
    <w:rsid w:val="00223B36"/>
    <w:rsid w:val="00224526"/>
    <w:rsid w:val="002246BF"/>
    <w:rsid w:val="002248CA"/>
    <w:rsid w:val="00224E23"/>
    <w:rsid w:val="002258FF"/>
    <w:rsid w:val="002259E4"/>
    <w:rsid w:val="00230B63"/>
    <w:rsid w:val="00232917"/>
    <w:rsid w:val="00232DB6"/>
    <w:rsid w:val="002336E3"/>
    <w:rsid w:val="00235BEF"/>
    <w:rsid w:val="0023699B"/>
    <w:rsid w:val="00236A8D"/>
    <w:rsid w:val="00236AD4"/>
    <w:rsid w:val="002379D8"/>
    <w:rsid w:val="002406B6"/>
    <w:rsid w:val="00244CF7"/>
    <w:rsid w:val="0024667F"/>
    <w:rsid w:val="002467E6"/>
    <w:rsid w:val="00250296"/>
    <w:rsid w:val="00251FD7"/>
    <w:rsid w:val="00252B72"/>
    <w:rsid w:val="002537D3"/>
    <w:rsid w:val="00253FC6"/>
    <w:rsid w:val="00257C7E"/>
    <w:rsid w:val="00257CC5"/>
    <w:rsid w:val="0026254E"/>
    <w:rsid w:val="00262CC4"/>
    <w:rsid w:val="00265FA3"/>
    <w:rsid w:val="0026775D"/>
    <w:rsid w:val="00267BB2"/>
    <w:rsid w:val="00271980"/>
    <w:rsid w:val="00272A4E"/>
    <w:rsid w:val="00272AB6"/>
    <w:rsid w:val="00273175"/>
    <w:rsid w:val="002747C6"/>
    <w:rsid w:val="0027690F"/>
    <w:rsid w:val="0028132F"/>
    <w:rsid w:val="002824A7"/>
    <w:rsid w:val="00282754"/>
    <w:rsid w:val="00284B01"/>
    <w:rsid w:val="00284BAF"/>
    <w:rsid w:val="00284D4D"/>
    <w:rsid w:val="002855D7"/>
    <w:rsid w:val="00285959"/>
    <w:rsid w:val="00285BB5"/>
    <w:rsid w:val="00293ABD"/>
    <w:rsid w:val="002946A6"/>
    <w:rsid w:val="0029685D"/>
    <w:rsid w:val="002A0EE8"/>
    <w:rsid w:val="002A0F11"/>
    <w:rsid w:val="002A2CC8"/>
    <w:rsid w:val="002A32E6"/>
    <w:rsid w:val="002A39F4"/>
    <w:rsid w:val="002A420D"/>
    <w:rsid w:val="002A56A8"/>
    <w:rsid w:val="002A5D44"/>
    <w:rsid w:val="002B0400"/>
    <w:rsid w:val="002B08CD"/>
    <w:rsid w:val="002B144B"/>
    <w:rsid w:val="002B50E8"/>
    <w:rsid w:val="002B5B16"/>
    <w:rsid w:val="002C047D"/>
    <w:rsid w:val="002C1C54"/>
    <w:rsid w:val="002C22B7"/>
    <w:rsid w:val="002C4B66"/>
    <w:rsid w:val="002C4FC6"/>
    <w:rsid w:val="002C570E"/>
    <w:rsid w:val="002C5A26"/>
    <w:rsid w:val="002C7E66"/>
    <w:rsid w:val="002D098A"/>
    <w:rsid w:val="002D4148"/>
    <w:rsid w:val="002D44F2"/>
    <w:rsid w:val="002D5AC7"/>
    <w:rsid w:val="002D67D8"/>
    <w:rsid w:val="002E0BF8"/>
    <w:rsid w:val="002E114B"/>
    <w:rsid w:val="002E33C1"/>
    <w:rsid w:val="002E410D"/>
    <w:rsid w:val="002E4BE4"/>
    <w:rsid w:val="002E61E9"/>
    <w:rsid w:val="002E7CDB"/>
    <w:rsid w:val="002F15A9"/>
    <w:rsid w:val="002F16F1"/>
    <w:rsid w:val="002F1927"/>
    <w:rsid w:val="002F2B11"/>
    <w:rsid w:val="002F46F2"/>
    <w:rsid w:val="00300C1B"/>
    <w:rsid w:val="003024FB"/>
    <w:rsid w:val="00302F86"/>
    <w:rsid w:val="00302F9D"/>
    <w:rsid w:val="0030327B"/>
    <w:rsid w:val="00303427"/>
    <w:rsid w:val="003104EA"/>
    <w:rsid w:val="0031135C"/>
    <w:rsid w:val="003137D2"/>
    <w:rsid w:val="003152EB"/>
    <w:rsid w:val="003158C0"/>
    <w:rsid w:val="00317C7F"/>
    <w:rsid w:val="00320F87"/>
    <w:rsid w:val="00321A5F"/>
    <w:rsid w:val="00322123"/>
    <w:rsid w:val="00322726"/>
    <w:rsid w:val="00323844"/>
    <w:rsid w:val="00325FE8"/>
    <w:rsid w:val="00327ED1"/>
    <w:rsid w:val="003320BF"/>
    <w:rsid w:val="00333821"/>
    <w:rsid w:val="00333D9C"/>
    <w:rsid w:val="00337F7B"/>
    <w:rsid w:val="00340B3E"/>
    <w:rsid w:val="003421CC"/>
    <w:rsid w:val="00343B73"/>
    <w:rsid w:val="0034502F"/>
    <w:rsid w:val="00345370"/>
    <w:rsid w:val="00346328"/>
    <w:rsid w:val="00346511"/>
    <w:rsid w:val="00346E76"/>
    <w:rsid w:val="00350A6D"/>
    <w:rsid w:val="00356291"/>
    <w:rsid w:val="003576D6"/>
    <w:rsid w:val="0036053C"/>
    <w:rsid w:val="0036172C"/>
    <w:rsid w:val="00363A87"/>
    <w:rsid w:val="00366857"/>
    <w:rsid w:val="0036727F"/>
    <w:rsid w:val="00367B28"/>
    <w:rsid w:val="00367B81"/>
    <w:rsid w:val="0037141D"/>
    <w:rsid w:val="00373704"/>
    <w:rsid w:val="003742D2"/>
    <w:rsid w:val="003749E6"/>
    <w:rsid w:val="0037533D"/>
    <w:rsid w:val="00377572"/>
    <w:rsid w:val="00381748"/>
    <w:rsid w:val="00381B69"/>
    <w:rsid w:val="00381D50"/>
    <w:rsid w:val="00382804"/>
    <w:rsid w:val="00382DAF"/>
    <w:rsid w:val="0038437D"/>
    <w:rsid w:val="0038566F"/>
    <w:rsid w:val="00392A3A"/>
    <w:rsid w:val="00392D9E"/>
    <w:rsid w:val="00392F34"/>
    <w:rsid w:val="0039460B"/>
    <w:rsid w:val="00395FAC"/>
    <w:rsid w:val="003A0625"/>
    <w:rsid w:val="003A0C43"/>
    <w:rsid w:val="003A5208"/>
    <w:rsid w:val="003A65FC"/>
    <w:rsid w:val="003B126C"/>
    <w:rsid w:val="003B1D09"/>
    <w:rsid w:val="003B330E"/>
    <w:rsid w:val="003B462C"/>
    <w:rsid w:val="003B5D10"/>
    <w:rsid w:val="003B607A"/>
    <w:rsid w:val="003B673C"/>
    <w:rsid w:val="003B6756"/>
    <w:rsid w:val="003C0788"/>
    <w:rsid w:val="003C32F6"/>
    <w:rsid w:val="003C76C8"/>
    <w:rsid w:val="003C7D6B"/>
    <w:rsid w:val="003D0E80"/>
    <w:rsid w:val="003D3CA5"/>
    <w:rsid w:val="003D49E5"/>
    <w:rsid w:val="003D5819"/>
    <w:rsid w:val="003D5E2C"/>
    <w:rsid w:val="003E0362"/>
    <w:rsid w:val="003E03D4"/>
    <w:rsid w:val="003E0555"/>
    <w:rsid w:val="003E0B11"/>
    <w:rsid w:val="003E2276"/>
    <w:rsid w:val="003E37E3"/>
    <w:rsid w:val="003E7B71"/>
    <w:rsid w:val="003E7FA0"/>
    <w:rsid w:val="003F07AD"/>
    <w:rsid w:val="003F314F"/>
    <w:rsid w:val="003F56DA"/>
    <w:rsid w:val="003F5D14"/>
    <w:rsid w:val="003F65FE"/>
    <w:rsid w:val="003F77F3"/>
    <w:rsid w:val="004002A4"/>
    <w:rsid w:val="0040040E"/>
    <w:rsid w:val="004015B9"/>
    <w:rsid w:val="00403047"/>
    <w:rsid w:val="00403CD6"/>
    <w:rsid w:val="00403D93"/>
    <w:rsid w:val="004042C8"/>
    <w:rsid w:val="004047D9"/>
    <w:rsid w:val="00406545"/>
    <w:rsid w:val="00406AFD"/>
    <w:rsid w:val="004075F0"/>
    <w:rsid w:val="00407F3F"/>
    <w:rsid w:val="00410B31"/>
    <w:rsid w:val="00411833"/>
    <w:rsid w:val="004138FF"/>
    <w:rsid w:val="0041393E"/>
    <w:rsid w:val="004161F0"/>
    <w:rsid w:val="0041658A"/>
    <w:rsid w:val="00416842"/>
    <w:rsid w:val="004174B5"/>
    <w:rsid w:val="0042009A"/>
    <w:rsid w:val="004200A0"/>
    <w:rsid w:val="00420748"/>
    <w:rsid w:val="00426B43"/>
    <w:rsid w:val="00430D93"/>
    <w:rsid w:val="00431AB7"/>
    <w:rsid w:val="004331F0"/>
    <w:rsid w:val="00433AF8"/>
    <w:rsid w:val="00433B7C"/>
    <w:rsid w:val="00436AA3"/>
    <w:rsid w:val="004372B6"/>
    <w:rsid w:val="00437F2B"/>
    <w:rsid w:val="004402FC"/>
    <w:rsid w:val="00441317"/>
    <w:rsid w:val="00444DBA"/>
    <w:rsid w:val="00444DEF"/>
    <w:rsid w:val="0044694A"/>
    <w:rsid w:val="00450BB9"/>
    <w:rsid w:val="00450BBD"/>
    <w:rsid w:val="004511AC"/>
    <w:rsid w:val="0045189F"/>
    <w:rsid w:val="00453732"/>
    <w:rsid w:val="00456F08"/>
    <w:rsid w:val="0046046E"/>
    <w:rsid w:val="0046215E"/>
    <w:rsid w:val="004626B6"/>
    <w:rsid w:val="00462FDB"/>
    <w:rsid w:val="00462FF7"/>
    <w:rsid w:val="004647B8"/>
    <w:rsid w:val="00471D63"/>
    <w:rsid w:val="00472694"/>
    <w:rsid w:val="00472769"/>
    <w:rsid w:val="00474135"/>
    <w:rsid w:val="00474878"/>
    <w:rsid w:val="00475804"/>
    <w:rsid w:val="004813D5"/>
    <w:rsid w:val="00481A5E"/>
    <w:rsid w:val="00481ACB"/>
    <w:rsid w:val="004866FC"/>
    <w:rsid w:val="00486A7B"/>
    <w:rsid w:val="00487EB1"/>
    <w:rsid w:val="00491184"/>
    <w:rsid w:val="0049282E"/>
    <w:rsid w:val="0049455E"/>
    <w:rsid w:val="004949F6"/>
    <w:rsid w:val="00494B08"/>
    <w:rsid w:val="00494BC9"/>
    <w:rsid w:val="00496A90"/>
    <w:rsid w:val="004A03D5"/>
    <w:rsid w:val="004A394A"/>
    <w:rsid w:val="004A457A"/>
    <w:rsid w:val="004A49F6"/>
    <w:rsid w:val="004B2ED7"/>
    <w:rsid w:val="004B3597"/>
    <w:rsid w:val="004B3F95"/>
    <w:rsid w:val="004B47A0"/>
    <w:rsid w:val="004B52FB"/>
    <w:rsid w:val="004B5A62"/>
    <w:rsid w:val="004C12E0"/>
    <w:rsid w:val="004C468A"/>
    <w:rsid w:val="004C53C4"/>
    <w:rsid w:val="004C5B1B"/>
    <w:rsid w:val="004C644E"/>
    <w:rsid w:val="004C7B59"/>
    <w:rsid w:val="004D132F"/>
    <w:rsid w:val="004D365D"/>
    <w:rsid w:val="004D4BA3"/>
    <w:rsid w:val="004D59BA"/>
    <w:rsid w:val="004D5BDE"/>
    <w:rsid w:val="004D77EE"/>
    <w:rsid w:val="004D7DB2"/>
    <w:rsid w:val="004E09A6"/>
    <w:rsid w:val="004E0BCB"/>
    <w:rsid w:val="004E1194"/>
    <w:rsid w:val="004E1218"/>
    <w:rsid w:val="004E1EE0"/>
    <w:rsid w:val="004E3BBB"/>
    <w:rsid w:val="004E713A"/>
    <w:rsid w:val="004E790C"/>
    <w:rsid w:val="004E7D2E"/>
    <w:rsid w:val="004F6DD0"/>
    <w:rsid w:val="004F797B"/>
    <w:rsid w:val="00502407"/>
    <w:rsid w:val="00504AF4"/>
    <w:rsid w:val="00505304"/>
    <w:rsid w:val="00505533"/>
    <w:rsid w:val="00505D25"/>
    <w:rsid w:val="005073EF"/>
    <w:rsid w:val="00511745"/>
    <w:rsid w:val="00514D08"/>
    <w:rsid w:val="005152AD"/>
    <w:rsid w:val="00517165"/>
    <w:rsid w:val="00521092"/>
    <w:rsid w:val="00521D62"/>
    <w:rsid w:val="00523D8F"/>
    <w:rsid w:val="00523DCF"/>
    <w:rsid w:val="0052442A"/>
    <w:rsid w:val="0052502C"/>
    <w:rsid w:val="00525FD9"/>
    <w:rsid w:val="00526042"/>
    <w:rsid w:val="005264BE"/>
    <w:rsid w:val="005264C7"/>
    <w:rsid w:val="005317B9"/>
    <w:rsid w:val="00532172"/>
    <w:rsid w:val="0053265F"/>
    <w:rsid w:val="00533233"/>
    <w:rsid w:val="00536949"/>
    <w:rsid w:val="00536B61"/>
    <w:rsid w:val="005370D2"/>
    <w:rsid w:val="005376AE"/>
    <w:rsid w:val="00540D84"/>
    <w:rsid w:val="0054141A"/>
    <w:rsid w:val="00542C8B"/>
    <w:rsid w:val="00543014"/>
    <w:rsid w:val="00544DC8"/>
    <w:rsid w:val="005454D3"/>
    <w:rsid w:val="00552943"/>
    <w:rsid w:val="00552DA3"/>
    <w:rsid w:val="00554277"/>
    <w:rsid w:val="00556638"/>
    <w:rsid w:val="00556753"/>
    <w:rsid w:val="00561612"/>
    <w:rsid w:val="0056229A"/>
    <w:rsid w:val="00563C68"/>
    <w:rsid w:val="0056527A"/>
    <w:rsid w:val="00565C92"/>
    <w:rsid w:val="00567848"/>
    <w:rsid w:val="00570164"/>
    <w:rsid w:val="005703A2"/>
    <w:rsid w:val="0057177B"/>
    <w:rsid w:val="005733F7"/>
    <w:rsid w:val="00574F17"/>
    <w:rsid w:val="00575FA3"/>
    <w:rsid w:val="00577B36"/>
    <w:rsid w:val="005822DC"/>
    <w:rsid w:val="00583DC0"/>
    <w:rsid w:val="005856DA"/>
    <w:rsid w:val="005864ED"/>
    <w:rsid w:val="00586BE6"/>
    <w:rsid w:val="00587399"/>
    <w:rsid w:val="005902BF"/>
    <w:rsid w:val="005932D9"/>
    <w:rsid w:val="005958EF"/>
    <w:rsid w:val="00596AAF"/>
    <w:rsid w:val="00597E6D"/>
    <w:rsid w:val="005A0032"/>
    <w:rsid w:val="005A0FE9"/>
    <w:rsid w:val="005A2292"/>
    <w:rsid w:val="005B1489"/>
    <w:rsid w:val="005B1970"/>
    <w:rsid w:val="005B4DE9"/>
    <w:rsid w:val="005B533A"/>
    <w:rsid w:val="005B6CE5"/>
    <w:rsid w:val="005B7376"/>
    <w:rsid w:val="005B7B24"/>
    <w:rsid w:val="005C1BE6"/>
    <w:rsid w:val="005C1D87"/>
    <w:rsid w:val="005C3ED9"/>
    <w:rsid w:val="005C4032"/>
    <w:rsid w:val="005C4583"/>
    <w:rsid w:val="005C6F5A"/>
    <w:rsid w:val="005D0C04"/>
    <w:rsid w:val="005D1D89"/>
    <w:rsid w:val="005D5738"/>
    <w:rsid w:val="005D5FB3"/>
    <w:rsid w:val="005D647C"/>
    <w:rsid w:val="005D797B"/>
    <w:rsid w:val="005D7A5B"/>
    <w:rsid w:val="005E0EE4"/>
    <w:rsid w:val="005E2808"/>
    <w:rsid w:val="005E37D8"/>
    <w:rsid w:val="005E406E"/>
    <w:rsid w:val="005E4EF9"/>
    <w:rsid w:val="005E5E4B"/>
    <w:rsid w:val="005E601E"/>
    <w:rsid w:val="005E6194"/>
    <w:rsid w:val="005F18B9"/>
    <w:rsid w:val="005F2806"/>
    <w:rsid w:val="005F57CA"/>
    <w:rsid w:val="005F5F12"/>
    <w:rsid w:val="005F6F3F"/>
    <w:rsid w:val="005F7C15"/>
    <w:rsid w:val="00600A3C"/>
    <w:rsid w:val="006010B1"/>
    <w:rsid w:val="00601B58"/>
    <w:rsid w:val="006041B4"/>
    <w:rsid w:val="0060724A"/>
    <w:rsid w:val="00607667"/>
    <w:rsid w:val="006076EF"/>
    <w:rsid w:val="00610D2E"/>
    <w:rsid w:val="00611C84"/>
    <w:rsid w:val="00612EDA"/>
    <w:rsid w:val="00613EA8"/>
    <w:rsid w:val="0061444C"/>
    <w:rsid w:val="006144E3"/>
    <w:rsid w:val="006155A3"/>
    <w:rsid w:val="006169F7"/>
    <w:rsid w:val="00617AAE"/>
    <w:rsid w:val="00617CF9"/>
    <w:rsid w:val="0062206A"/>
    <w:rsid w:val="006224C1"/>
    <w:rsid w:val="00623379"/>
    <w:rsid w:val="006367BD"/>
    <w:rsid w:val="006370D0"/>
    <w:rsid w:val="0064451A"/>
    <w:rsid w:val="00645256"/>
    <w:rsid w:val="00650169"/>
    <w:rsid w:val="00650B92"/>
    <w:rsid w:val="00650D42"/>
    <w:rsid w:val="0065271C"/>
    <w:rsid w:val="006557BF"/>
    <w:rsid w:val="00657F1E"/>
    <w:rsid w:val="00660991"/>
    <w:rsid w:val="00660A73"/>
    <w:rsid w:val="00660E98"/>
    <w:rsid w:val="00661F3E"/>
    <w:rsid w:val="006621BA"/>
    <w:rsid w:val="00662DC5"/>
    <w:rsid w:val="00663B68"/>
    <w:rsid w:val="006645D8"/>
    <w:rsid w:val="00664B9F"/>
    <w:rsid w:val="00665BE6"/>
    <w:rsid w:val="00666EDB"/>
    <w:rsid w:val="00667B0D"/>
    <w:rsid w:val="00670261"/>
    <w:rsid w:val="00670F0B"/>
    <w:rsid w:val="00675324"/>
    <w:rsid w:val="0067747E"/>
    <w:rsid w:val="00677530"/>
    <w:rsid w:val="00680508"/>
    <w:rsid w:val="00681655"/>
    <w:rsid w:val="00682404"/>
    <w:rsid w:val="00683990"/>
    <w:rsid w:val="00684DBF"/>
    <w:rsid w:val="006869B6"/>
    <w:rsid w:val="00691078"/>
    <w:rsid w:val="00692BC5"/>
    <w:rsid w:val="00694AC7"/>
    <w:rsid w:val="0069691F"/>
    <w:rsid w:val="006A058F"/>
    <w:rsid w:val="006A07C7"/>
    <w:rsid w:val="006A3585"/>
    <w:rsid w:val="006A6310"/>
    <w:rsid w:val="006A6F86"/>
    <w:rsid w:val="006A7012"/>
    <w:rsid w:val="006B04C6"/>
    <w:rsid w:val="006B09E8"/>
    <w:rsid w:val="006B1B9C"/>
    <w:rsid w:val="006B2FEB"/>
    <w:rsid w:val="006B3379"/>
    <w:rsid w:val="006B4E9E"/>
    <w:rsid w:val="006B64CF"/>
    <w:rsid w:val="006B6B0E"/>
    <w:rsid w:val="006C26BF"/>
    <w:rsid w:val="006C3169"/>
    <w:rsid w:val="006C31FD"/>
    <w:rsid w:val="006C5A8B"/>
    <w:rsid w:val="006C5A92"/>
    <w:rsid w:val="006C63E5"/>
    <w:rsid w:val="006C6411"/>
    <w:rsid w:val="006D0562"/>
    <w:rsid w:val="006D0637"/>
    <w:rsid w:val="006D104F"/>
    <w:rsid w:val="006D18D9"/>
    <w:rsid w:val="006D2328"/>
    <w:rsid w:val="006D296F"/>
    <w:rsid w:val="006D6717"/>
    <w:rsid w:val="006E1129"/>
    <w:rsid w:val="006E1166"/>
    <w:rsid w:val="006E1179"/>
    <w:rsid w:val="006E1D88"/>
    <w:rsid w:val="006E4720"/>
    <w:rsid w:val="006E5F71"/>
    <w:rsid w:val="006E660F"/>
    <w:rsid w:val="006E66EB"/>
    <w:rsid w:val="006E671F"/>
    <w:rsid w:val="006F0818"/>
    <w:rsid w:val="006F0A79"/>
    <w:rsid w:val="006F198A"/>
    <w:rsid w:val="006F1A35"/>
    <w:rsid w:val="006F5E5F"/>
    <w:rsid w:val="006F795F"/>
    <w:rsid w:val="006F7CC4"/>
    <w:rsid w:val="00701ECB"/>
    <w:rsid w:val="00703616"/>
    <w:rsid w:val="00704F18"/>
    <w:rsid w:val="00705AF7"/>
    <w:rsid w:val="00706134"/>
    <w:rsid w:val="0070717B"/>
    <w:rsid w:val="007072FC"/>
    <w:rsid w:val="00707882"/>
    <w:rsid w:val="0071044F"/>
    <w:rsid w:val="0071045D"/>
    <w:rsid w:val="00711C03"/>
    <w:rsid w:val="00711D4F"/>
    <w:rsid w:val="00712A8A"/>
    <w:rsid w:val="00712C73"/>
    <w:rsid w:val="007140AC"/>
    <w:rsid w:val="00715532"/>
    <w:rsid w:val="00721740"/>
    <w:rsid w:val="00721A2D"/>
    <w:rsid w:val="00723951"/>
    <w:rsid w:val="0072634A"/>
    <w:rsid w:val="00726BF3"/>
    <w:rsid w:val="007276E0"/>
    <w:rsid w:val="00727D42"/>
    <w:rsid w:val="007318F3"/>
    <w:rsid w:val="00733596"/>
    <w:rsid w:val="00740497"/>
    <w:rsid w:val="00740910"/>
    <w:rsid w:val="00740A31"/>
    <w:rsid w:val="00742345"/>
    <w:rsid w:val="007448E4"/>
    <w:rsid w:val="00744A75"/>
    <w:rsid w:val="00745F24"/>
    <w:rsid w:val="0074794B"/>
    <w:rsid w:val="007479B4"/>
    <w:rsid w:val="0075230E"/>
    <w:rsid w:val="00753E25"/>
    <w:rsid w:val="00754CF9"/>
    <w:rsid w:val="0075527C"/>
    <w:rsid w:val="007563DB"/>
    <w:rsid w:val="00757D44"/>
    <w:rsid w:val="00761659"/>
    <w:rsid w:val="00762286"/>
    <w:rsid w:val="0076464D"/>
    <w:rsid w:val="0076475A"/>
    <w:rsid w:val="00765462"/>
    <w:rsid w:val="00765C83"/>
    <w:rsid w:val="00767952"/>
    <w:rsid w:val="007705FB"/>
    <w:rsid w:val="007737B7"/>
    <w:rsid w:val="00773A37"/>
    <w:rsid w:val="00775764"/>
    <w:rsid w:val="00780DC5"/>
    <w:rsid w:val="00783B67"/>
    <w:rsid w:val="00784630"/>
    <w:rsid w:val="007858EE"/>
    <w:rsid w:val="00792BD8"/>
    <w:rsid w:val="00793815"/>
    <w:rsid w:val="00793CA9"/>
    <w:rsid w:val="007947D2"/>
    <w:rsid w:val="00795818"/>
    <w:rsid w:val="00796832"/>
    <w:rsid w:val="00796E67"/>
    <w:rsid w:val="007A20B8"/>
    <w:rsid w:val="007A4362"/>
    <w:rsid w:val="007A4F4A"/>
    <w:rsid w:val="007A59A9"/>
    <w:rsid w:val="007A5EA8"/>
    <w:rsid w:val="007A6F84"/>
    <w:rsid w:val="007A7E3D"/>
    <w:rsid w:val="007B0C7C"/>
    <w:rsid w:val="007B126E"/>
    <w:rsid w:val="007B1ED4"/>
    <w:rsid w:val="007B2106"/>
    <w:rsid w:val="007B3652"/>
    <w:rsid w:val="007B6C4F"/>
    <w:rsid w:val="007C08A4"/>
    <w:rsid w:val="007C133F"/>
    <w:rsid w:val="007C285E"/>
    <w:rsid w:val="007C30C1"/>
    <w:rsid w:val="007C479B"/>
    <w:rsid w:val="007C4D21"/>
    <w:rsid w:val="007C582C"/>
    <w:rsid w:val="007C5FD1"/>
    <w:rsid w:val="007C66DC"/>
    <w:rsid w:val="007C6C0B"/>
    <w:rsid w:val="007D013F"/>
    <w:rsid w:val="007D32F2"/>
    <w:rsid w:val="007D3811"/>
    <w:rsid w:val="007D431F"/>
    <w:rsid w:val="007D50EF"/>
    <w:rsid w:val="007D54CF"/>
    <w:rsid w:val="007E0D63"/>
    <w:rsid w:val="007E2478"/>
    <w:rsid w:val="007E2F35"/>
    <w:rsid w:val="007E36F8"/>
    <w:rsid w:val="007E4B26"/>
    <w:rsid w:val="007E540B"/>
    <w:rsid w:val="007E5CBB"/>
    <w:rsid w:val="007F3BDB"/>
    <w:rsid w:val="007F4D77"/>
    <w:rsid w:val="007F6113"/>
    <w:rsid w:val="007F6379"/>
    <w:rsid w:val="007F6B9F"/>
    <w:rsid w:val="007F71DC"/>
    <w:rsid w:val="008008DE"/>
    <w:rsid w:val="00800BBA"/>
    <w:rsid w:val="008029E3"/>
    <w:rsid w:val="00803877"/>
    <w:rsid w:val="00803B79"/>
    <w:rsid w:val="0080427C"/>
    <w:rsid w:val="00804893"/>
    <w:rsid w:val="00804B14"/>
    <w:rsid w:val="0080513C"/>
    <w:rsid w:val="0080786F"/>
    <w:rsid w:val="00810B9F"/>
    <w:rsid w:val="008117AE"/>
    <w:rsid w:val="008120F2"/>
    <w:rsid w:val="00813ABC"/>
    <w:rsid w:val="00813AD7"/>
    <w:rsid w:val="008148F5"/>
    <w:rsid w:val="00815535"/>
    <w:rsid w:val="00815D56"/>
    <w:rsid w:val="00815D61"/>
    <w:rsid w:val="00816139"/>
    <w:rsid w:val="00817857"/>
    <w:rsid w:val="00823A8D"/>
    <w:rsid w:val="00825353"/>
    <w:rsid w:val="008276CD"/>
    <w:rsid w:val="00830235"/>
    <w:rsid w:val="00831763"/>
    <w:rsid w:val="00835FFC"/>
    <w:rsid w:val="008366E4"/>
    <w:rsid w:val="00843C53"/>
    <w:rsid w:val="00844F38"/>
    <w:rsid w:val="00847923"/>
    <w:rsid w:val="00847A88"/>
    <w:rsid w:val="00850252"/>
    <w:rsid w:val="008502C1"/>
    <w:rsid w:val="00851629"/>
    <w:rsid w:val="00853B69"/>
    <w:rsid w:val="00856565"/>
    <w:rsid w:val="00857C34"/>
    <w:rsid w:val="00860049"/>
    <w:rsid w:val="00860795"/>
    <w:rsid w:val="008609AC"/>
    <w:rsid w:val="00860C59"/>
    <w:rsid w:val="00863DF5"/>
    <w:rsid w:val="00864E8A"/>
    <w:rsid w:val="00866310"/>
    <w:rsid w:val="00871A89"/>
    <w:rsid w:val="00873B58"/>
    <w:rsid w:val="008768D0"/>
    <w:rsid w:val="00877504"/>
    <w:rsid w:val="00877566"/>
    <w:rsid w:val="00881F8E"/>
    <w:rsid w:val="0088300F"/>
    <w:rsid w:val="00890519"/>
    <w:rsid w:val="00890D0F"/>
    <w:rsid w:val="00890DE2"/>
    <w:rsid w:val="008927E1"/>
    <w:rsid w:val="0089291E"/>
    <w:rsid w:val="0089321D"/>
    <w:rsid w:val="008936F2"/>
    <w:rsid w:val="00895F9D"/>
    <w:rsid w:val="00896783"/>
    <w:rsid w:val="00896E7F"/>
    <w:rsid w:val="008A0F6B"/>
    <w:rsid w:val="008A148D"/>
    <w:rsid w:val="008A2C67"/>
    <w:rsid w:val="008A355A"/>
    <w:rsid w:val="008A373D"/>
    <w:rsid w:val="008A4AB1"/>
    <w:rsid w:val="008A4D90"/>
    <w:rsid w:val="008A55CD"/>
    <w:rsid w:val="008A74D8"/>
    <w:rsid w:val="008B097B"/>
    <w:rsid w:val="008B0D3C"/>
    <w:rsid w:val="008B214C"/>
    <w:rsid w:val="008B22AE"/>
    <w:rsid w:val="008B2A61"/>
    <w:rsid w:val="008B3A87"/>
    <w:rsid w:val="008B4C07"/>
    <w:rsid w:val="008B5361"/>
    <w:rsid w:val="008C0815"/>
    <w:rsid w:val="008C0CE2"/>
    <w:rsid w:val="008C1825"/>
    <w:rsid w:val="008C2683"/>
    <w:rsid w:val="008C3738"/>
    <w:rsid w:val="008C4734"/>
    <w:rsid w:val="008C619F"/>
    <w:rsid w:val="008C644C"/>
    <w:rsid w:val="008C7E7C"/>
    <w:rsid w:val="008C7ECA"/>
    <w:rsid w:val="008D0DF5"/>
    <w:rsid w:val="008D1BA1"/>
    <w:rsid w:val="008D2B26"/>
    <w:rsid w:val="008D653C"/>
    <w:rsid w:val="008D6DA6"/>
    <w:rsid w:val="008D7349"/>
    <w:rsid w:val="008D7A18"/>
    <w:rsid w:val="008E0B77"/>
    <w:rsid w:val="008E17CC"/>
    <w:rsid w:val="008E19D4"/>
    <w:rsid w:val="008E1E66"/>
    <w:rsid w:val="008E2A95"/>
    <w:rsid w:val="008E39B1"/>
    <w:rsid w:val="008E6858"/>
    <w:rsid w:val="008F001C"/>
    <w:rsid w:val="008F037B"/>
    <w:rsid w:val="008F164E"/>
    <w:rsid w:val="008F1D76"/>
    <w:rsid w:val="008F3174"/>
    <w:rsid w:val="008F4082"/>
    <w:rsid w:val="008F4400"/>
    <w:rsid w:val="008F77C0"/>
    <w:rsid w:val="00900AAA"/>
    <w:rsid w:val="00902AD9"/>
    <w:rsid w:val="00902D9A"/>
    <w:rsid w:val="00906299"/>
    <w:rsid w:val="00906645"/>
    <w:rsid w:val="009068A8"/>
    <w:rsid w:val="00907E13"/>
    <w:rsid w:val="0091000C"/>
    <w:rsid w:val="0091141A"/>
    <w:rsid w:val="00912346"/>
    <w:rsid w:val="00916A96"/>
    <w:rsid w:val="00917C44"/>
    <w:rsid w:val="009202F8"/>
    <w:rsid w:val="009204A3"/>
    <w:rsid w:val="00921384"/>
    <w:rsid w:val="009219F6"/>
    <w:rsid w:val="00921BEC"/>
    <w:rsid w:val="0092278E"/>
    <w:rsid w:val="00926817"/>
    <w:rsid w:val="00930427"/>
    <w:rsid w:val="009304B6"/>
    <w:rsid w:val="0093059A"/>
    <w:rsid w:val="00931483"/>
    <w:rsid w:val="00931504"/>
    <w:rsid w:val="009331E4"/>
    <w:rsid w:val="00934904"/>
    <w:rsid w:val="00934BFF"/>
    <w:rsid w:val="00935E86"/>
    <w:rsid w:val="00936206"/>
    <w:rsid w:val="0094048D"/>
    <w:rsid w:val="00940CA4"/>
    <w:rsid w:val="00944876"/>
    <w:rsid w:val="009454EA"/>
    <w:rsid w:val="00945CDB"/>
    <w:rsid w:val="009463E1"/>
    <w:rsid w:val="0094706B"/>
    <w:rsid w:val="00947CF0"/>
    <w:rsid w:val="00950601"/>
    <w:rsid w:val="0095072C"/>
    <w:rsid w:val="009524FC"/>
    <w:rsid w:val="00952B3F"/>
    <w:rsid w:val="00953401"/>
    <w:rsid w:val="00953855"/>
    <w:rsid w:val="00954223"/>
    <w:rsid w:val="009550B6"/>
    <w:rsid w:val="009603F2"/>
    <w:rsid w:val="009613D2"/>
    <w:rsid w:val="0096142B"/>
    <w:rsid w:val="0096225F"/>
    <w:rsid w:val="0096644D"/>
    <w:rsid w:val="00966773"/>
    <w:rsid w:val="00970DD1"/>
    <w:rsid w:val="00972F55"/>
    <w:rsid w:val="0097578F"/>
    <w:rsid w:val="009760EC"/>
    <w:rsid w:val="0098197D"/>
    <w:rsid w:val="0098298D"/>
    <w:rsid w:val="00983085"/>
    <w:rsid w:val="009841F0"/>
    <w:rsid w:val="00985367"/>
    <w:rsid w:val="00985BDB"/>
    <w:rsid w:val="009863D9"/>
    <w:rsid w:val="00986DC4"/>
    <w:rsid w:val="00991015"/>
    <w:rsid w:val="009927CF"/>
    <w:rsid w:val="0099508C"/>
    <w:rsid w:val="009953A1"/>
    <w:rsid w:val="00995768"/>
    <w:rsid w:val="00995C49"/>
    <w:rsid w:val="0099636A"/>
    <w:rsid w:val="00997AF3"/>
    <w:rsid w:val="009A10A9"/>
    <w:rsid w:val="009A1271"/>
    <w:rsid w:val="009A3C47"/>
    <w:rsid w:val="009A4E0B"/>
    <w:rsid w:val="009B15E3"/>
    <w:rsid w:val="009B1CD7"/>
    <w:rsid w:val="009B346F"/>
    <w:rsid w:val="009B5145"/>
    <w:rsid w:val="009B51CE"/>
    <w:rsid w:val="009C1DDD"/>
    <w:rsid w:val="009C244C"/>
    <w:rsid w:val="009C2851"/>
    <w:rsid w:val="009C2CC1"/>
    <w:rsid w:val="009C4F3B"/>
    <w:rsid w:val="009D020C"/>
    <w:rsid w:val="009D32A3"/>
    <w:rsid w:val="009D67D4"/>
    <w:rsid w:val="009D68CA"/>
    <w:rsid w:val="009D7E77"/>
    <w:rsid w:val="009E174D"/>
    <w:rsid w:val="009E2486"/>
    <w:rsid w:val="009E4412"/>
    <w:rsid w:val="009E58F0"/>
    <w:rsid w:val="009E6231"/>
    <w:rsid w:val="009F1A3D"/>
    <w:rsid w:val="009F3AA9"/>
    <w:rsid w:val="009F3D9E"/>
    <w:rsid w:val="009F4773"/>
    <w:rsid w:val="009F4D07"/>
    <w:rsid w:val="009F6B71"/>
    <w:rsid w:val="00A00566"/>
    <w:rsid w:val="00A0135F"/>
    <w:rsid w:val="00A01CE1"/>
    <w:rsid w:val="00A047DB"/>
    <w:rsid w:val="00A056A8"/>
    <w:rsid w:val="00A06436"/>
    <w:rsid w:val="00A06989"/>
    <w:rsid w:val="00A06C5C"/>
    <w:rsid w:val="00A10BAE"/>
    <w:rsid w:val="00A13972"/>
    <w:rsid w:val="00A152A6"/>
    <w:rsid w:val="00A153B6"/>
    <w:rsid w:val="00A15ECB"/>
    <w:rsid w:val="00A16EEC"/>
    <w:rsid w:val="00A21A46"/>
    <w:rsid w:val="00A22489"/>
    <w:rsid w:val="00A231CF"/>
    <w:rsid w:val="00A23274"/>
    <w:rsid w:val="00A2470D"/>
    <w:rsid w:val="00A2480E"/>
    <w:rsid w:val="00A25DAA"/>
    <w:rsid w:val="00A2600F"/>
    <w:rsid w:val="00A269EA"/>
    <w:rsid w:val="00A271CA"/>
    <w:rsid w:val="00A27287"/>
    <w:rsid w:val="00A27A26"/>
    <w:rsid w:val="00A30AF0"/>
    <w:rsid w:val="00A32EFF"/>
    <w:rsid w:val="00A344C9"/>
    <w:rsid w:val="00A353D2"/>
    <w:rsid w:val="00A4192B"/>
    <w:rsid w:val="00A425C9"/>
    <w:rsid w:val="00A441F1"/>
    <w:rsid w:val="00A444A5"/>
    <w:rsid w:val="00A45E7B"/>
    <w:rsid w:val="00A46186"/>
    <w:rsid w:val="00A46435"/>
    <w:rsid w:val="00A468E5"/>
    <w:rsid w:val="00A472E8"/>
    <w:rsid w:val="00A47C4E"/>
    <w:rsid w:val="00A505E2"/>
    <w:rsid w:val="00A508A4"/>
    <w:rsid w:val="00A50B25"/>
    <w:rsid w:val="00A51CCC"/>
    <w:rsid w:val="00A5316F"/>
    <w:rsid w:val="00A53D7F"/>
    <w:rsid w:val="00A56162"/>
    <w:rsid w:val="00A61DCC"/>
    <w:rsid w:val="00A6444B"/>
    <w:rsid w:val="00A672F8"/>
    <w:rsid w:val="00A7106B"/>
    <w:rsid w:val="00A72599"/>
    <w:rsid w:val="00A72834"/>
    <w:rsid w:val="00A758CF"/>
    <w:rsid w:val="00A77D27"/>
    <w:rsid w:val="00A77DC7"/>
    <w:rsid w:val="00A80032"/>
    <w:rsid w:val="00A81EC8"/>
    <w:rsid w:val="00A824C3"/>
    <w:rsid w:val="00A8269D"/>
    <w:rsid w:val="00A834E2"/>
    <w:rsid w:val="00A85C5C"/>
    <w:rsid w:val="00A86A0B"/>
    <w:rsid w:val="00A87C4B"/>
    <w:rsid w:val="00A91204"/>
    <w:rsid w:val="00A94702"/>
    <w:rsid w:val="00A95EF9"/>
    <w:rsid w:val="00A960B4"/>
    <w:rsid w:val="00A96E48"/>
    <w:rsid w:val="00AA01B0"/>
    <w:rsid w:val="00AA0389"/>
    <w:rsid w:val="00AA049B"/>
    <w:rsid w:val="00AA0ED1"/>
    <w:rsid w:val="00AA4650"/>
    <w:rsid w:val="00AA5439"/>
    <w:rsid w:val="00AA6ABD"/>
    <w:rsid w:val="00AB0B91"/>
    <w:rsid w:val="00AB0E81"/>
    <w:rsid w:val="00AB430D"/>
    <w:rsid w:val="00AB49A3"/>
    <w:rsid w:val="00AB49D6"/>
    <w:rsid w:val="00AB60FD"/>
    <w:rsid w:val="00AB727A"/>
    <w:rsid w:val="00AC22AF"/>
    <w:rsid w:val="00AC3E1D"/>
    <w:rsid w:val="00AC55EA"/>
    <w:rsid w:val="00AC5AD0"/>
    <w:rsid w:val="00AC5C58"/>
    <w:rsid w:val="00AC66CB"/>
    <w:rsid w:val="00AC73B7"/>
    <w:rsid w:val="00AC7B1A"/>
    <w:rsid w:val="00AD18A6"/>
    <w:rsid w:val="00AD242B"/>
    <w:rsid w:val="00AD298F"/>
    <w:rsid w:val="00AD4406"/>
    <w:rsid w:val="00AD5033"/>
    <w:rsid w:val="00AD5E51"/>
    <w:rsid w:val="00AD5F2E"/>
    <w:rsid w:val="00AE0C8E"/>
    <w:rsid w:val="00AE0F60"/>
    <w:rsid w:val="00AE2353"/>
    <w:rsid w:val="00AE30AC"/>
    <w:rsid w:val="00AE6065"/>
    <w:rsid w:val="00AF65B4"/>
    <w:rsid w:val="00AF6921"/>
    <w:rsid w:val="00AF76A7"/>
    <w:rsid w:val="00B01573"/>
    <w:rsid w:val="00B02CFA"/>
    <w:rsid w:val="00B0471F"/>
    <w:rsid w:val="00B07257"/>
    <w:rsid w:val="00B075A3"/>
    <w:rsid w:val="00B10FC4"/>
    <w:rsid w:val="00B11754"/>
    <w:rsid w:val="00B11C53"/>
    <w:rsid w:val="00B12BFA"/>
    <w:rsid w:val="00B151FF"/>
    <w:rsid w:val="00B154D8"/>
    <w:rsid w:val="00B16851"/>
    <w:rsid w:val="00B16C67"/>
    <w:rsid w:val="00B20581"/>
    <w:rsid w:val="00B213A5"/>
    <w:rsid w:val="00B22147"/>
    <w:rsid w:val="00B22296"/>
    <w:rsid w:val="00B22B7C"/>
    <w:rsid w:val="00B247A0"/>
    <w:rsid w:val="00B263F6"/>
    <w:rsid w:val="00B2770C"/>
    <w:rsid w:val="00B3265E"/>
    <w:rsid w:val="00B3371D"/>
    <w:rsid w:val="00B337EA"/>
    <w:rsid w:val="00B3573D"/>
    <w:rsid w:val="00B36014"/>
    <w:rsid w:val="00B416F2"/>
    <w:rsid w:val="00B41CE4"/>
    <w:rsid w:val="00B42F4C"/>
    <w:rsid w:val="00B43E8E"/>
    <w:rsid w:val="00B4545E"/>
    <w:rsid w:val="00B50838"/>
    <w:rsid w:val="00B508A6"/>
    <w:rsid w:val="00B51716"/>
    <w:rsid w:val="00B52CE6"/>
    <w:rsid w:val="00B53FD1"/>
    <w:rsid w:val="00B53FDE"/>
    <w:rsid w:val="00B542F4"/>
    <w:rsid w:val="00B55DB9"/>
    <w:rsid w:val="00B5621F"/>
    <w:rsid w:val="00B60A42"/>
    <w:rsid w:val="00B623D0"/>
    <w:rsid w:val="00B62A42"/>
    <w:rsid w:val="00B62BD7"/>
    <w:rsid w:val="00B635B6"/>
    <w:rsid w:val="00B637CC"/>
    <w:rsid w:val="00B64C00"/>
    <w:rsid w:val="00B659E5"/>
    <w:rsid w:val="00B6716C"/>
    <w:rsid w:val="00B70B10"/>
    <w:rsid w:val="00B71BED"/>
    <w:rsid w:val="00B723A8"/>
    <w:rsid w:val="00B74222"/>
    <w:rsid w:val="00B80A29"/>
    <w:rsid w:val="00B868CD"/>
    <w:rsid w:val="00B874D2"/>
    <w:rsid w:val="00B93596"/>
    <w:rsid w:val="00BA0BF3"/>
    <w:rsid w:val="00BA29FA"/>
    <w:rsid w:val="00BA2A35"/>
    <w:rsid w:val="00BA5DEA"/>
    <w:rsid w:val="00BA6CF0"/>
    <w:rsid w:val="00BA7563"/>
    <w:rsid w:val="00BB0D27"/>
    <w:rsid w:val="00BB16A8"/>
    <w:rsid w:val="00BB2DB0"/>
    <w:rsid w:val="00BB49C7"/>
    <w:rsid w:val="00BB6716"/>
    <w:rsid w:val="00BC0411"/>
    <w:rsid w:val="00BC0B02"/>
    <w:rsid w:val="00BC194E"/>
    <w:rsid w:val="00BC3F50"/>
    <w:rsid w:val="00BC4D53"/>
    <w:rsid w:val="00BC5ADE"/>
    <w:rsid w:val="00BC5B9B"/>
    <w:rsid w:val="00BC6F09"/>
    <w:rsid w:val="00BC7872"/>
    <w:rsid w:val="00BD06A9"/>
    <w:rsid w:val="00BD0CE0"/>
    <w:rsid w:val="00BD42A2"/>
    <w:rsid w:val="00BD6A4E"/>
    <w:rsid w:val="00BE07ED"/>
    <w:rsid w:val="00BE0A63"/>
    <w:rsid w:val="00BE0D0E"/>
    <w:rsid w:val="00BE0E9F"/>
    <w:rsid w:val="00BE1FF0"/>
    <w:rsid w:val="00BE275A"/>
    <w:rsid w:val="00BE357A"/>
    <w:rsid w:val="00BE5889"/>
    <w:rsid w:val="00BE5C71"/>
    <w:rsid w:val="00BE7781"/>
    <w:rsid w:val="00BF0C4B"/>
    <w:rsid w:val="00BF1056"/>
    <w:rsid w:val="00BF2BB1"/>
    <w:rsid w:val="00BF5576"/>
    <w:rsid w:val="00BF5B42"/>
    <w:rsid w:val="00BF5EF8"/>
    <w:rsid w:val="00BF6C42"/>
    <w:rsid w:val="00BF74EA"/>
    <w:rsid w:val="00BF7A1B"/>
    <w:rsid w:val="00C00436"/>
    <w:rsid w:val="00C011FA"/>
    <w:rsid w:val="00C01A15"/>
    <w:rsid w:val="00C034BE"/>
    <w:rsid w:val="00C03B2F"/>
    <w:rsid w:val="00C03E2A"/>
    <w:rsid w:val="00C07E3A"/>
    <w:rsid w:val="00C12B85"/>
    <w:rsid w:val="00C14EB9"/>
    <w:rsid w:val="00C15DC3"/>
    <w:rsid w:val="00C167DF"/>
    <w:rsid w:val="00C206E6"/>
    <w:rsid w:val="00C20986"/>
    <w:rsid w:val="00C24053"/>
    <w:rsid w:val="00C25141"/>
    <w:rsid w:val="00C302C5"/>
    <w:rsid w:val="00C336C2"/>
    <w:rsid w:val="00C33DFE"/>
    <w:rsid w:val="00C3439D"/>
    <w:rsid w:val="00C35B46"/>
    <w:rsid w:val="00C36BC4"/>
    <w:rsid w:val="00C408EA"/>
    <w:rsid w:val="00C41C92"/>
    <w:rsid w:val="00C42C7A"/>
    <w:rsid w:val="00C44147"/>
    <w:rsid w:val="00C4539B"/>
    <w:rsid w:val="00C454AD"/>
    <w:rsid w:val="00C47EE1"/>
    <w:rsid w:val="00C55F63"/>
    <w:rsid w:val="00C573BB"/>
    <w:rsid w:val="00C61B6D"/>
    <w:rsid w:val="00C63211"/>
    <w:rsid w:val="00C634B1"/>
    <w:rsid w:val="00C63D6F"/>
    <w:rsid w:val="00C65177"/>
    <w:rsid w:val="00C6642E"/>
    <w:rsid w:val="00C674C3"/>
    <w:rsid w:val="00C71B6C"/>
    <w:rsid w:val="00C72BA3"/>
    <w:rsid w:val="00C735C4"/>
    <w:rsid w:val="00C75A8A"/>
    <w:rsid w:val="00C776CA"/>
    <w:rsid w:val="00C77CBD"/>
    <w:rsid w:val="00C82ADB"/>
    <w:rsid w:val="00C83727"/>
    <w:rsid w:val="00C83787"/>
    <w:rsid w:val="00C85101"/>
    <w:rsid w:val="00C904DC"/>
    <w:rsid w:val="00C91B11"/>
    <w:rsid w:val="00C931A5"/>
    <w:rsid w:val="00C93C50"/>
    <w:rsid w:val="00C95492"/>
    <w:rsid w:val="00C9676A"/>
    <w:rsid w:val="00C97B66"/>
    <w:rsid w:val="00CA0DCE"/>
    <w:rsid w:val="00CA2377"/>
    <w:rsid w:val="00CA3072"/>
    <w:rsid w:val="00CA5064"/>
    <w:rsid w:val="00CA58CE"/>
    <w:rsid w:val="00CA7DB9"/>
    <w:rsid w:val="00CB05CF"/>
    <w:rsid w:val="00CB248D"/>
    <w:rsid w:val="00CB2D93"/>
    <w:rsid w:val="00CB2E7D"/>
    <w:rsid w:val="00CB5E23"/>
    <w:rsid w:val="00CB7679"/>
    <w:rsid w:val="00CB7BEE"/>
    <w:rsid w:val="00CC0574"/>
    <w:rsid w:val="00CC3312"/>
    <w:rsid w:val="00CC352D"/>
    <w:rsid w:val="00CC36DF"/>
    <w:rsid w:val="00CC4B3D"/>
    <w:rsid w:val="00CC6D20"/>
    <w:rsid w:val="00CC705D"/>
    <w:rsid w:val="00CD1F7E"/>
    <w:rsid w:val="00CD2B08"/>
    <w:rsid w:val="00CD32C9"/>
    <w:rsid w:val="00CD391C"/>
    <w:rsid w:val="00CD4F29"/>
    <w:rsid w:val="00CD5D93"/>
    <w:rsid w:val="00CD6CE1"/>
    <w:rsid w:val="00CD6D6C"/>
    <w:rsid w:val="00CD6EF0"/>
    <w:rsid w:val="00CE0737"/>
    <w:rsid w:val="00CE0794"/>
    <w:rsid w:val="00CE41C9"/>
    <w:rsid w:val="00CE4F24"/>
    <w:rsid w:val="00CE58A9"/>
    <w:rsid w:val="00CF3AD0"/>
    <w:rsid w:val="00CF40E0"/>
    <w:rsid w:val="00CF42B9"/>
    <w:rsid w:val="00CF4748"/>
    <w:rsid w:val="00D02318"/>
    <w:rsid w:val="00D0269C"/>
    <w:rsid w:val="00D031DB"/>
    <w:rsid w:val="00D03BF0"/>
    <w:rsid w:val="00D03D29"/>
    <w:rsid w:val="00D03D6A"/>
    <w:rsid w:val="00D0410C"/>
    <w:rsid w:val="00D054F4"/>
    <w:rsid w:val="00D05FFF"/>
    <w:rsid w:val="00D06620"/>
    <w:rsid w:val="00D06B0C"/>
    <w:rsid w:val="00D07482"/>
    <w:rsid w:val="00D11B44"/>
    <w:rsid w:val="00D122E1"/>
    <w:rsid w:val="00D1279A"/>
    <w:rsid w:val="00D1356A"/>
    <w:rsid w:val="00D15040"/>
    <w:rsid w:val="00D16FD8"/>
    <w:rsid w:val="00D20D3C"/>
    <w:rsid w:val="00D23197"/>
    <w:rsid w:val="00D23A8F"/>
    <w:rsid w:val="00D256FD"/>
    <w:rsid w:val="00D26310"/>
    <w:rsid w:val="00D32162"/>
    <w:rsid w:val="00D324D0"/>
    <w:rsid w:val="00D33165"/>
    <w:rsid w:val="00D366D7"/>
    <w:rsid w:val="00D377E9"/>
    <w:rsid w:val="00D40A77"/>
    <w:rsid w:val="00D41C3B"/>
    <w:rsid w:val="00D420A0"/>
    <w:rsid w:val="00D4291C"/>
    <w:rsid w:val="00D43631"/>
    <w:rsid w:val="00D43A86"/>
    <w:rsid w:val="00D460CD"/>
    <w:rsid w:val="00D464FA"/>
    <w:rsid w:val="00D46A86"/>
    <w:rsid w:val="00D477DC"/>
    <w:rsid w:val="00D506F5"/>
    <w:rsid w:val="00D510CC"/>
    <w:rsid w:val="00D512A5"/>
    <w:rsid w:val="00D51B88"/>
    <w:rsid w:val="00D521A1"/>
    <w:rsid w:val="00D52599"/>
    <w:rsid w:val="00D5433C"/>
    <w:rsid w:val="00D550AE"/>
    <w:rsid w:val="00D55405"/>
    <w:rsid w:val="00D559A7"/>
    <w:rsid w:val="00D56081"/>
    <w:rsid w:val="00D563CB"/>
    <w:rsid w:val="00D57084"/>
    <w:rsid w:val="00D600F8"/>
    <w:rsid w:val="00D61661"/>
    <w:rsid w:val="00D624A7"/>
    <w:rsid w:val="00D67F66"/>
    <w:rsid w:val="00D71135"/>
    <w:rsid w:val="00D71768"/>
    <w:rsid w:val="00D72052"/>
    <w:rsid w:val="00D7444E"/>
    <w:rsid w:val="00D747CE"/>
    <w:rsid w:val="00D74DC1"/>
    <w:rsid w:val="00D7571D"/>
    <w:rsid w:val="00D75EAA"/>
    <w:rsid w:val="00D7610D"/>
    <w:rsid w:val="00D76266"/>
    <w:rsid w:val="00D76C6C"/>
    <w:rsid w:val="00D77F16"/>
    <w:rsid w:val="00D82034"/>
    <w:rsid w:val="00D855D9"/>
    <w:rsid w:val="00D861A6"/>
    <w:rsid w:val="00D8658A"/>
    <w:rsid w:val="00D87450"/>
    <w:rsid w:val="00D87772"/>
    <w:rsid w:val="00D904FE"/>
    <w:rsid w:val="00D91E8A"/>
    <w:rsid w:val="00D92293"/>
    <w:rsid w:val="00D92718"/>
    <w:rsid w:val="00D93AD1"/>
    <w:rsid w:val="00D9655F"/>
    <w:rsid w:val="00DA13E1"/>
    <w:rsid w:val="00DA1415"/>
    <w:rsid w:val="00DA2BA7"/>
    <w:rsid w:val="00DA3F3E"/>
    <w:rsid w:val="00DA4F15"/>
    <w:rsid w:val="00DA6948"/>
    <w:rsid w:val="00DB0299"/>
    <w:rsid w:val="00DB05AE"/>
    <w:rsid w:val="00DB062D"/>
    <w:rsid w:val="00DB093B"/>
    <w:rsid w:val="00DB0A54"/>
    <w:rsid w:val="00DB0DEA"/>
    <w:rsid w:val="00DB1B13"/>
    <w:rsid w:val="00DB379A"/>
    <w:rsid w:val="00DB5034"/>
    <w:rsid w:val="00DB510A"/>
    <w:rsid w:val="00DB5228"/>
    <w:rsid w:val="00DB5532"/>
    <w:rsid w:val="00DB5B6D"/>
    <w:rsid w:val="00DB7D76"/>
    <w:rsid w:val="00DC00C9"/>
    <w:rsid w:val="00DC0842"/>
    <w:rsid w:val="00DC18A3"/>
    <w:rsid w:val="00DC2CD9"/>
    <w:rsid w:val="00DC7997"/>
    <w:rsid w:val="00DD0D5E"/>
    <w:rsid w:val="00DD1441"/>
    <w:rsid w:val="00DD1AA0"/>
    <w:rsid w:val="00DD2659"/>
    <w:rsid w:val="00DD4185"/>
    <w:rsid w:val="00DD70C0"/>
    <w:rsid w:val="00DD75F1"/>
    <w:rsid w:val="00DE21D3"/>
    <w:rsid w:val="00DE4CDE"/>
    <w:rsid w:val="00DE6524"/>
    <w:rsid w:val="00DE65C3"/>
    <w:rsid w:val="00DE6BC8"/>
    <w:rsid w:val="00DF2632"/>
    <w:rsid w:val="00DF370C"/>
    <w:rsid w:val="00DF5FE8"/>
    <w:rsid w:val="00DF6D1D"/>
    <w:rsid w:val="00DF7B52"/>
    <w:rsid w:val="00E0163E"/>
    <w:rsid w:val="00E031D6"/>
    <w:rsid w:val="00E04248"/>
    <w:rsid w:val="00E0479E"/>
    <w:rsid w:val="00E10570"/>
    <w:rsid w:val="00E10DFF"/>
    <w:rsid w:val="00E10FDF"/>
    <w:rsid w:val="00E13B46"/>
    <w:rsid w:val="00E13F21"/>
    <w:rsid w:val="00E14D43"/>
    <w:rsid w:val="00E16A7D"/>
    <w:rsid w:val="00E2018D"/>
    <w:rsid w:val="00E21C93"/>
    <w:rsid w:val="00E22239"/>
    <w:rsid w:val="00E222DC"/>
    <w:rsid w:val="00E228E1"/>
    <w:rsid w:val="00E23812"/>
    <w:rsid w:val="00E25629"/>
    <w:rsid w:val="00E274A0"/>
    <w:rsid w:val="00E3023A"/>
    <w:rsid w:val="00E30864"/>
    <w:rsid w:val="00E34025"/>
    <w:rsid w:val="00E34452"/>
    <w:rsid w:val="00E40926"/>
    <w:rsid w:val="00E411AC"/>
    <w:rsid w:val="00E42349"/>
    <w:rsid w:val="00E432DD"/>
    <w:rsid w:val="00E43AEE"/>
    <w:rsid w:val="00E4629B"/>
    <w:rsid w:val="00E47A13"/>
    <w:rsid w:val="00E5014A"/>
    <w:rsid w:val="00E5049D"/>
    <w:rsid w:val="00E50E08"/>
    <w:rsid w:val="00E52062"/>
    <w:rsid w:val="00E52323"/>
    <w:rsid w:val="00E53BF5"/>
    <w:rsid w:val="00E572F5"/>
    <w:rsid w:val="00E6045E"/>
    <w:rsid w:val="00E62A9B"/>
    <w:rsid w:val="00E62E05"/>
    <w:rsid w:val="00E62E5F"/>
    <w:rsid w:val="00E64581"/>
    <w:rsid w:val="00E6474C"/>
    <w:rsid w:val="00E64A12"/>
    <w:rsid w:val="00E66156"/>
    <w:rsid w:val="00E67136"/>
    <w:rsid w:val="00E704A2"/>
    <w:rsid w:val="00E71C13"/>
    <w:rsid w:val="00E728ED"/>
    <w:rsid w:val="00E72A10"/>
    <w:rsid w:val="00E7443B"/>
    <w:rsid w:val="00E77A4F"/>
    <w:rsid w:val="00E80289"/>
    <w:rsid w:val="00E80CCB"/>
    <w:rsid w:val="00E81BFE"/>
    <w:rsid w:val="00E83473"/>
    <w:rsid w:val="00E83C2E"/>
    <w:rsid w:val="00E841CA"/>
    <w:rsid w:val="00E851C4"/>
    <w:rsid w:val="00E870DC"/>
    <w:rsid w:val="00E874BA"/>
    <w:rsid w:val="00E92031"/>
    <w:rsid w:val="00E9216F"/>
    <w:rsid w:val="00E92882"/>
    <w:rsid w:val="00E94D69"/>
    <w:rsid w:val="00E96C54"/>
    <w:rsid w:val="00E97BAB"/>
    <w:rsid w:val="00EA0AAE"/>
    <w:rsid w:val="00EA136D"/>
    <w:rsid w:val="00EA1ACC"/>
    <w:rsid w:val="00EA1B86"/>
    <w:rsid w:val="00EA230A"/>
    <w:rsid w:val="00EA5C07"/>
    <w:rsid w:val="00EA5CFE"/>
    <w:rsid w:val="00EA66AD"/>
    <w:rsid w:val="00EB1138"/>
    <w:rsid w:val="00EB22A1"/>
    <w:rsid w:val="00EB382F"/>
    <w:rsid w:val="00EB513E"/>
    <w:rsid w:val="00EB56EE"/>
    <w:rsid w:val="00EC003D"/>
    <w:rsid w:val="00EC047D"/>
    <w:rsid w:val="00EC0B9E"/>
    <w:rsid w:val="00EC1714"/>
    <w:rsid w:val="00EC1A58"/>
    <w:rsid w:val="00EC1F44"/>
    <w:rsid w:val="00EC29C0"/>
    <w:rsid w:val="00EC2C0B"/>
    <w:rsid w:val="00EC2D6C"/>
    <w:rsid w:val="00EC2D7D"/>
    <w:rsid w:val="00EC2F9A"/>
    <w:rsid w:val="00EC3B34"/>
    <w:rsid w:val="00EC3FDC"/>
    <w:rsid w:val="00EC5303"/>
    <w:rsid w:val="00ED020B"/>
    <w:rsid w:val="00ED0CFC"/>
    <w:rsid w:val="00ED255A"/>
    <w:rsid w:val="00ED2F23"/>
    <w:rsid w:val="00ED5474"/>
    <w:rsid w:val="00ED7717"/>
    <w:rsid w:val="00EE2F58"/>
    <w:rsid w:val="00EE3F52"/>
    <w:rsid w:val="00EE58CC"/>
    <w:rsid w:val="00EE5D1F"/>
    <w:rsid w:val="00EE7D94"/>
    <w:rsid w:val="00EF1869"/>
    <w:rsid w:val="00F02D2B"/>
    <w:rsid w:val="00F0327E"/>
    <w:rsid w:val="00F04EFE"/>
    <w:rsid w:val="00F0576F"/>
    <w:rsid w:val="00F10B1F"/>
    <w:rsid w:val="00F14F35"/>
    <w:rsid w:val="00F1706E"/>
    <w:rsid w:val="00F17325"/>
    <w:rsid w:val="00F20CED"/>
    <w:rsid w:val="00F212BE"/>
    <w:rsid w:val="00F24DED"/>
    <w:rsid w:val="00F26D3B"/>
    <w:rsid w:val="00F27A46"/>
    <w:rsid w:val="00F313A6"/>
    <w:rsid w:val="00F34518"/>
    <w:rsid w:val="00F351D6"/>
    <w:rsid w:val="00F36122"/>
    <w:rsid w:val="00F36444"/>
    <w:rsid w:val="00F365F8"/>
    <w:rsid w:val="00F41268"/>
    <w:rsid w:val="00F41B20"/>
    <w:rsid w:val="00F41B34"/>
    <w:rsid w:val="00F45EDA"/>
    <w:rsid w:val="00F50A6A"/>
    <w:rsid w:val="00F50DD3"/>
    <w:rsid w:val="00F5124B"/>
    <w:rsid w:val="00F51690"/>
    <w:rsid w:val="00F516FB"/>
    <w:rsid w:val="00F52F43"/>
    <w:rsid w:val="00F53E43"/>
    <w:rsid w:val="00F5400A"/>
    <w:rsid w:val="00F54A2B"/>
    <w:rsid w:val="00F551CF"/>
    <w:rsid w:val="00F55971"/>
    <w:rsid w:val="00F565A0"/>
    <w:rsid w:val="00F61CA9"/>
    <w:rsid w:val="00F63B49"/>
    <w:rsid w:val="00F64A19"/>
    <w:rsid w:val="00F64AC2"/>
    <w:rsid w:val="00F64E4C"/>
    <w:rsid w:val="00F64F82"/>
    <w:rsid w:val="00F65773"/>
    <w:rsid w:val="00F70542"/>
    <w:rsid w:val="00F7060D"/>
    <w:rsid w:val="00F71AF0"/>
    <w:rsid w:val="00F7379E"/>
    <w:rsid w:val="00F737FC"/>
    <w:rsid w:val="00F738F4"/>
    <w:rsid w:val="00F73A64"/>
    <w:rsid w:val="00F75015"/>
    <w:rsid w:val="00F7686E"/>
    <w:rsid w:val="00F81BAA"/>
    <w:rsid w:val="00F8219B"/>
    <w:rsid w:val="00F82EB5"/>
    <w:rsid w:val="00F82F5C"/>
    <w:rsid w:val="00F835DD"/>
    <w:rsid w:val="00F86433"/>
    <w:rsid w:val="00F8673B"/>
    <w:rsid w:val="00F8713B"/>
    <w:rsid w:val="00F873BF"/>
    <w:rsid w:val="00F90589"/>
    <w:rsid w:val="00F906A2"/>
    <w:rsid w:val="00F91297"/>
    <w:rsid w:val="00F92223"/>
    <w:rsid w:val="00F931D8"/>
    <w:rsid w:val="00F936B2"/>
    <w:rsid w:val="00F94B1E"/>
    <w:rsid w:val="00F95226"/>
    <w:rsid w:val="00F9546C"/>
    <w:rsid w:val="00F96DD2"/>
    <w:rsid w:val="00F96EAA"/>
    <w:rsid w:val="00FA2F49"/>
    <w:rsid w:val="00FA5C4C"/>
    <w:rsid w:val="00FA6A65"/>
    <w:rsid w:val="00FA7456"/>
    <w:rsid w:val="00FA7BF0"/>
    <w:rsid w:val="00FB10BA"/>
    <w:rsid w:val="00FB3DDF"/>
    <w:rsid w:val="00FB47EC"/>
    <w:rsid w:val="00FB6407"/>
    <w:rsid w:val="00FB67ED"/>
    <w:rsid w:val="00FB6D48"/>
    <w:rsid w:val="00FB6E99"/>
    <w:rsid w:val="00FC1918"/>
    <w:rsid w:val="00FC19B2"/>
    <w:rsid w:val="00FC3AED"/>
    <w:rsid w:val="00FC5750"/>
    <w:rsid w:val="00FC5CAE"/>
    <w:rsid w:val="00FC5D29"/>
    <w:rsid w:val="00FD0218"/>
    <w:rsid w:val="00FD170E"/>
    <w:rsid w:val="00FD30B7"/>
    <w:rsid w:val="00FE0EF4"/>
    <w:rsid w:val="00FE28EF"/>
    <w:rsid w:val="00FE3A1D"/>
    <w:rsid w:val="00FE40EC"/>
    <w:rsid w:val="00FE4378"/>
    <w:rsid w:val="00FE4F71"/>
    <w:rsid w:val="00FE570E"/>
    <w:rsid w:val="00FE61D7"/>
    <w:rsid w:val="00FF10E6"/>
    <w:rsid w:val="00FF1E8F"/>
    <w:rsid w:val="00FF30C7"/>
    <w:rsid w:val="00FF38B4"/>
    <w:rsid w:val="00FF4AF6"/>
    <w:rsid w:val="00FF534A"/>
    <w:rsid w:val="00FF70D3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2E5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8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6775D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71B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71BED"/>
  </w:style>
  <w:style w:type="paragraph" w:styleId="a5">
    <w:name w:val="footer"/>
    <w:basedOn w:val="a"/>
    <w:link w:val="Char0"/>
    <w:uiPriority w:val="99"/>
    <w:unhideWhenUsed/>
    <w:rsid w:val="00B71B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71BED"/>
  </w:style>
  <w:style w:type="table" w:styleId="a6">
    <w:name w:val="Table Grid"/>
    <w:basedOn w:val="a1"/>
    <w:uiPriority w:val="39"/>
    <w:rsid w:val="00CB2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CB2D93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CB2D93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CB2D93"/>
  </w:style>
  <w:style w:type="paragraph" w:styleId="a9">
    <w:name w:val="Balloon Text"/>
    <w:basedOn w:val="a"/>
    <w:link w:val="Char2"/>
    <w:uiPriority w:val="99"/>
    <w:semiHidden/>
    <w:unhideWhenUsed/>
    <w:rsid w:val="00CB2D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B2D9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1C7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annotation subject"/>
    <w:basedOn w:val="a8"/>
    <w:next w:val="a8"/>
    <w:link w:val="Char3"/>
    <w:uiPriority w:val="99"/>
    <w:semiHidden/>
    <w:unhideWhenUsed/>
    <w:rsid w:val="00CE41C9"/>
    <w:rPr>
      <w:b/>
      <w:bCs/>
    </w:rPr>
  </w:style>
  <w:style w:type="character" w:customStyle="1" w:styleId="Char3">
    <w:name w:val="메모 주제 Char"/>
    <w:basedOn w:val="Char1"/>
    <w:link w:val="ab"/>
    <w:uiPriority w:val="99"/>
    <w:semiHidden/>
    <w:rsid w:val="00CE41C9"/>
    <w:rPr>
      <w:b/>
      <w:bCs/>
    </w:rPr>
  </w:style>
  <w:style w:type="character" w:customStyle="1" w:styleId="cit">
    <w:name w:val="cit"/>
    <w:basedOn w:val="a0"/>
    <w:rsid w:val="00CE41C9"/>
  </w:style>
  <w:style w:type="paragraph" w:customStyle="1" w:styleId="EndNoteBibliographyTitle">
    <w:name w:val="EndNote Bibliography Title"/>
    <w:basedOn w:val="a"/>
    <w:link w:val="EndNoteBibliographyTitleChar"/>
    <w:rsid w:val="00F057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0576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0576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0576F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934904"/>
    <w:pPr>
      <w:spacing w:after="0" w:line="240" w:lineRule="auto"/>
      <w:jc w:val="left"/>
    </w:pPr>
  </w:style>
  <w:style w:type="character" w:styleId="ad">
    <w:name w:val="Placeholder Text"/>
    <w:basedOn w:val="a0"/>
    <w:uiPriority w:val="99"/>
    <w:semiHidden/>
    <w:rsid w:val="00C44147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AE0C8E"/>
    <w:rPr>
      <w:color w:val="605E5C"/>
      <w:shd w:val="clear" w:color="auto" w:fill="E1DFDD"/>
    </w:rPr>
  </w:style>
  <w:style w:type="paragraph" w:customStyle="1" w:styleId="ae">
    <w:name w:val="바탕글"/>
    <w:basedOn w:val="a"/>
    <w:rsid w:val="008609A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">
    <w:name w:val="endnote text"/>
    <w:basedOn w:val="a"/>
    <w:link w:val="Char4"/>
    <w:uiPriority w:val="99"/>
    <w:semiHidden/>
    <w:unhideWhenUsed/>
    <w:rsid w:val="00E62A9B"/>
    <w:pPr>
      <w:snapToGrid w:val="0"/>
      <w:jc w:val="left"/>
    </w:pPr>
  </w:style>
  <w:style w:type="character" w:customStyle="1" w:styleId="Char4">
    <w:name w:val="미주 텍스트 Char"/>
    <w:basedOn w:val="a0"/>
    <w:link w:val="af"/>
    <w:uiPriority w:val="99"/>
    <w:semiHidden/>
    <w:rsid w:val="00E62A9B"/>
  </w:style>
  <w:style w:type="character" w:styleId="af0">
    <w:name w:val="endnote reference"/>
    <w:basedOn w:val="a0"/>
    <w:uiPriority w:val="99"/>
    <w:semiHidden/>
    <w:unhideWhenUsed/>
    <w:rsid w:val="00E62A9B"/>
    <w:rPr>
      <w:vertAlign w:val="superscript"/>
    </w:rPr>
  </w:style>
  <w:style w:type="paragraph" w:styleId="af1">
    <w:name w:val="footnote text"/>
    <w:basedOn w:val="a"/>
    <w:link w:val="Char5"/>
    <w:uiPriority w:val="99"/>
    <w:semiHidden/>
    <w:unhideWhenUsed/>
    <w:rsid w:val="00E62A9B"/>
    <w:pPr>
      <w:snapToGrid w:val="0"/>
      <w:jc w:val="left"/>
    </w:pPr>
  </w:style>
  <w:style w:type="character" w:customStyle="1" w:styleId="Char5">
    <w:name w:val="각주 텍스트 Char"/>
    <w:basedOn w:val="a0"/>
    <w:link w:val="af1"/>
    <w:uiPriority w:val="99"/>
    <w:semiHidden/>
    <w:rsid w:val="00E62A9B"/>
  </w:style>
  <w:style w:type="character" w:styleId="af2">
    <w:name w:val="footnote reference"/>
    <w:basedOn w:val="a0"/>
    <w:uiPriority w:val="99"/>
    <w:semiHidden/>
    <w:unhideWhenUsed/>
    <w:rsid w:val="00E62A9B"/>
    <w:rPr>
      <w:vertAlign w:val="superscript"/>
    </w:rPr>
  </w:style>
  <w:style w:type="character" w:customStyle="1" w:styleId="2">
    <w:name w:val="확인되지 않은 멘션2"/>
    <w:basedOn w:val="a0"/>
    <w:uiPriority w:val="99"/>
    <w:semiHidden/>
    <w:unhideWhenUsed/>
    <w:rsid w:val="002946A6"/>
    <w:rPr>
      <w:color w:val="605E5C"/>
      <w:shd w:val="clear" w:color="auto" w:fill="E1DFDD"/>
    </w:rPr>
  </w:style>
  <w:style w:type="character" w:customStyle="1" w:styleId="A10">
    <w:name w:val="A1"/>
    <w:uiPriority w:val="99"/>
    <w:rsid w:val="003D49E5"/>
    <w:rPr>
      <w:rFonts w:cs="Janson Text LT"/>
      <w:color w:val="000000"/>
      <w:sz w:val="19"/>
      <w:szCs w:val="19"/>
    </w:rPr>
  </w:style>
  <w:style w:type="paragraph" w:styleId="af3">
    <w:name w:val="List Paragraph"/>
    <w:basedOn w:val="a"/>
    <w:uiPriority w:val="34"/>
    <w:qFormat/>
    <w:rsid w:val="00815D61"/>
    <w:pPr>
      <w:ind w:leftChars="400" w:left="800"/>
    </w:pPr>
  </w:style>
  <w:style w:type="character" w:customStyle="1" w:styleId="st1">
    <w:name w:val="st1"/>
    <w:basedOn w:val="a0"/>
    <w:rsid w:val="00F52F43"/>
  </w:style>
  <w:style w:type="paragraph" w:customStyle="1" w:styleId="MDPI21heading1">
    <w:name w:val="MDPI_2.1_heading1"/>
    <w:basedOn w:val="a"/>
    <w:qFormat/>
    <w:rsid w:val="00456F08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customStyle="1" w:styleId="10">
    <w:name w:val="표 구분선1"/>
    <w:basedOn w:val="a1"/>
    <w:next w:val="a6"/>
    <w:uiPriority w:val="39"/>
    <w:rsid w:val="00456F08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C36BC4"/>
  </w:style>
  <w:style w:type="character" w:customStyle="1" w:styleId="3">
    <w:name w:val="확인되지 않은 멘션3"/>
    <w:basedOn w:val="a0"/>
    <w:uiPriority w:val="99"/>
    <w:semiHidden/>
    <w:unhideWhenUsed/>
    <w:rsid w:val="00733596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3024F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standardContextual"/>
    </w:rPr>
  </w:style>
  <w:style w:type="character" w:styleId="af4">
    <w:name w:val="Strong"/>
    <w:basedOn w:val="a0"/>
    <w:uiPriority w:val="22"/>
    <w:qFormat/>
    <w:rsid w:val="00D04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770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63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12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5267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65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06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1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90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354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093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254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69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1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24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03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34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506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523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1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68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44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0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83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515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48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9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499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064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400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091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  <wetp:taskpane dockstate="right" visibility="0" width="350" row="7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85D858-2C5B-4F63-A4C2-4DDADDC063AF}">
  <we:reference id="wa104043061" version="1.1.1.0" store="en-US" storeType="OMEX"/>
  <we:alternateReferences>
    <we:reference id="wa104043061" version="1.1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036EA57-4F8E-413D-9BA0-8A0367F2A0AB}">
  <we:reference id="wa104041485" version="1.1.1.0" store="en-US" storeType="OMEX"/>
  <we:alternateReferences>
    <we:reference id="wa104041485" version="1.1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78D70E5-FC69-4FC3-9463-EFF1A055D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5</Words>
  <Characters>8980</Characters>
  <Application>Microsoft Office Word</Application>
  <DocSecurity>0</DocSecurity>
  <Lines>74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6-16T06:27:00Z</dcterms:created>
  <dcterms:modified xsi:type="dcterms:W3CDTF">2025-06-16T07:42:00Z</dcterms:modified>
</cp:coreProperties>
</file>